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BA96A" w14:textId="77777777" w:rsidR="0083562A" w:rsidRPr="007C2176" w:rsidRDefault="0083562A" w:rsidP="00AE2453">
      <w:pPr>
        <w:rPr>
          <w:rFonts w:ascii="Arial" w:hAnsi="Arial" w:cs="Arial"/>
          <w:sz w:val="16"/>
          <w:szCs w:val="16"/>
        </w:rPr>
      </w:pPr>
      <w:bookmarkStart w:id="0" w:name="_Hlk40380972"/>
    </w:p>
    <w:p w14:paraId="379DF07F" w14:textId="77777777" w:rsidR="005656E6" w:rsidRPr="007C2176" w:rsidRDefault="005656E6" w:rsidP="00AE2453">
      <w:pPr>
        <w:jc w:val="center"/>
        <w:rPr>
          <w:rFonts w:ascii="Arial" w:hAnsi="Arial" w:cs="Arial"/>
          <w:sz w:val="44"/>
          <w:szCs w:val="44"/>
        </w:rPr>
      </w:pPr>
    </w:p>
    <w:bookmarkEnd w:id="0"/>
    <w:p w14:paraId="4BCD4CE7" w14:textId="33C2F9C0" w:rsidR="000714A9" w:rsidRPr="00372900" w:rsidRDefault="00372900" w:rsidP="00651E70">
      <w:pPr>
        <w:jc w:val="center"/>
        <w:rPr>
          <w:rFonts w:ascii="Arial" w:hAnsi="Arial" w:cs="Arial"/>
          <w:b/>
          <w:sz w:val="24"/>
          <w:szCs w:val="24"/>
        </w:rPr>
      </w:pPr>
      <w:r w:rsidRPr="00372900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S</w:t>
      </w:r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2</w:t>
      </w:r>
      <w:r w:rsidR="00AE0488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 </w:t>
      </w:r>
      <w:r w:rsidR="0026783A"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>File.</w:t>
      </w:r>
      <w:r>
        <w:rPr>
          <w:rFonts w:ascii="Arial" w:hAnsi="Arial" w:cs="Arial"/>
          <w:b/>
          <w:color w:val="222222"/>
          <w:sz w:val="24"/>
          <w:szCs w:val="24"/>
          <w:shd w:val="clear" w:color="auto" w:fill="FFFFFF"/>
        </w:rPr>
        <w:t xml:space="preserve"> </w:t>
      </w:r>
      <w:r w:rsidR="000714A9" w:rsidRPr="00372900">
        <w:rPr>
          <w:rFonts w:ascii="Arial" w:hAnsi="Arial" w:cs="Arial"/>
          <w:b/>
          <w:sz w:val="24"/>
          <w:szCs w:val="24"/>
        </w:rPr>
        <w:t>CUESTIONARIO</w:t>
      </w:r>
      <w:r w:rsidR="008B02FA" w:rsidRPr="00372900">
        <w:rPr>
          <w:rFonts w:ascii="Arial" w:hAnsi="Arial" w:cs="Arial"/>
          <w:b/>
          <w:sz w:val="24"/>
          <w:szCs w:val="24"/>
        </w:rPr>
        <w:t xml:space="preserve"> WEB</w:t>
      </w:r>
      <w:r w:rsidR="00B33160" w:rsidRPr="00372900">
        <w:rPr>
          <w:rFonts w:ascii="Arial" w:hAnsi="Arial" w:cs="Arial"/>
          <w:b/>
          <w:sz w:val="24"/>
          <w:szCs w:val="24"/>
        </w:rPr>
        <w:t xml:space="preserve"> </w:t>
      </w:r>
    </w:p>
    <w:p w14:paraId="304317DE" w14:textId="04EBBD43" w:rsidR="008B02FA" w:rsidRPr="00651E70" w:rsidRDefault="000714A9" w:rsidP="00651E70">
      <w:pPr>
        <w:jc w:val="center"/>
        <w:rPr>
          <w:rFonts w:ascii="Arial" w:hAnsi="Arial" w:cs="Arial"/>
          <w:b/>
          <w:sz w:val="44"/>
          <w:szCs w:val="44"/>
        </w:rPr>
      </w:pPr>
      <w:r w:rsidRPr="00651E70">
        <w:rPr>
          <w:rFonts w:ascii="Arial" w:hAnsi="Arial" w:cs="Arial"/>
          <w:b/>
          <w:bCs/>
          <w:sz w:val="24"/>
          <w:szCs w:val="24"/>
        </w:rPr>
        <w:t>Proyecto de Investigación titulado “Factores de riesgo y de protección de las conductas preventivas de COVID-19”</w:t>
      </w:r>
    </w:p>
    <w:p w14:paraId="18F7755E" w14:textId="74310E50" w:rsidR="008B02FA" w:rsidRPr="003C7F2E" w:rsidRDefault="00ED683B" w:rsidP="00495A2E">
      <w:pPr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</w:pPr>
      <w:r w:rsidRPr="00ED683B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 xml:space="preserve">Responde todas las preguntas seleccionando una respuesta </w:t>
      </w:r>
      <w:r w:rsidR="005E3703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>que considere</w:t>
      </w:r>
      <w:r w:rsidR="00743619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 xml:space="preserve"> adecuada</w:t>
      </w:r>
      <w:r w:rsidR="00743619" w:rsidRPr="00ED683B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 xml:space="preserve"> </w:t>
      </w:r>
      <w:r w:rsidRPr="00ED683B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>por</w:t>
      </w:r>
      <w:r w:rsidR="00743619" w:rsidRPr="00743619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 xml:space="preserve"> </w:t>
      </w:r>
      <w:r w:rsidR="00743619" w:rsidRPr="00ED683B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>p</w:t>
      </w:r>
      <w:r w:rsidR="00743619"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>regunta</w:t>
      </w:r>
      <w:r>
        <w:rPr>
          <w:rFonts w:asciiTheme="minorHAnsi" w:hAnsiTheme="minorHAnsi" w:cstheme="minorHAnsi"/>
          <w:b/>
          <w:bCs/>
          <w:i/>
          <w:iCs/>
          <w:sz w:val="20"/>
          <w:szCs w:val="20"/>
          <w:lang w:val="es-ES"/>
        </w:rPr>
        <w:t xml:space="preserve">, o </w:t>
      </w:r>
      <w:r w:rsidR="00495A2E" w:rsidRPr="003C7F2E">
        <w:rPr>
          <w:rFonts w:asciiTheme="minorHAnsi" w:hAnsiTheme="minorHAnsi" w:cstheme="minorHAnsi"/>
          <w:b/>
          <w:i/>
          <w:iCs/>
          <w:sz w:val="20"/>
          <w:szCs w:val="20"/>
          <w:lang w:val="es-ES"/>
        </w:rPr>
        <w:t xml:space="preserve">completa la información solicitada en donde se indica.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1385"/>
      </w:tblGrid>
      <w:tr w:rsidR="00307CD0" w:rsidRPr="003C7F2E" w14:paraId="0AA6DC14" w14:textId="77777777" w:rsidTr="00307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6E231206" w14:textId="7FD8A3FD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1. DATOS GENERALES </w:t>
            </w:r>
          </w:p>
          <w:p w14:paraId="7C30BBA9" w14:textId="77777777" w:rsidR="00423048" w:rsidRPr="003C7F2E" w:rsidRDefault="00423048" w:rsidP="00423048">
            <w:pPr>
              <w:rPr>
                <w:rFonts w:asciiTheme="minorHAnsi" w:hAnsiTheme="minorHAnsi" w:cstheme="minorHAnsi"/>
                <w:b w:val="0"/>
                <w:sz w:val="20"/>
                <w:szCs w:val="20"/>
                <w:lang w:val="es-ES"/>
              </w:rPr>
            </w:pPr>
          </w:p>
          <w:p w14:paraId="5277569B" w14:textId="1E1A179C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1. </w:t>
            </w:r>
            <w:r w:rsidR="00C1327E" w:rsidRPr="003C7F2E">
              <w:rPr>
                <w:rFonts w:asciiTheme="minorHAnsi" w:hAnsiTheme="minorHAnsi" w:cstheme="minorHAnsi"/>
                <w:sz w:val="20"/>
                <w:szCs w:val="20"/>
              </w:rPr>
              <w:t>¿Cuál es su e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>dad</w:t>
            </w:r>
            <w:r w:rsidR="00307CD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(</w:t>
            </w:r>
            <w:r w:rsidR="00C1327E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n </w:t>
            </w:r>
            <w:r w:rsidR="00307CD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ños cumplidos)</w:t>
            </w:r>
            <w:r w:rsidR="00C1327E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?</w:t>
            </w:r>
            <w:r w:rsidR="00307CD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_________</w:t>
            </w:r>
          </w:p>
          <w:p w14:paraId="502A0763" w14:textId="77777777" w:rsidR="00423048" w:rsidRPr="003C7F2E" w:rsidRDefault="00423048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s-ES"/>
              </w:rPr>
            </w:pPr>
          </w:p>
          <w:p w14:paraId="47425DD6" w14:textId="610FD14D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C1327E" w:rsidRPr="003C7F2E">
              <w:rPr>
                <w:rFonts w:asciiTheme="minorHAnsi" w:hAnsiTheme="minorHAnsi" w:cstheme="minorHAnsi"/>
                <w:sz w:val="20"/>
                <w:szCs w:val="20"/>
              </w:rPr>
              <w:t>¿Cuál es su s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>exo</w:t>
            </w:r>
            <w:r w:rsidR="00C1327E" w:rsidRPr="003C7F2E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5816B94D" w14:textId="33C35BD8" w:rsidR="00307CD0" w:rsidRPr="003C7F2E" w:rsidRDefault="00307CD0" w:rsidP="00F355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emenino</w:t>
            </w:r>
          </w:p>
          <w:p w14:paraId="7ACFA1A6" w14:textId="76F22314" w:rsidR="00307CD0" w:rsidRPr="003C7F2E" w:rsidRDefault="00307CD0" w:rsidP="00F3559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asculino</w:t>
            </w:r>
          </w:p>
          <w:p w14:paraId="576896AD" w14:textId="77777777" w:rsidR="00423048" w:rsidRPr="003C7F2E" w:rsidRDefault="00423048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7E959F9" w14:textId="70A3CD76" w:rsidR="00423048" w:rsidRPr="003C7F2E" w:rsidRDefault="00B33160" w:rsidP="0042304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3.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¿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Dónde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vive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E2DADAD" w14:textId="728395E2" w:rsidR="00423048" w:rsidRPr="003C7F2E" w:rsidRDefault="00423048" w:rsidP="00F3559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iudad de México</w:t>
            </w:r>
          </w:p>
          <w:p w14:paraId="496CA861" w14:textId="7015D009" w:rsidR="00423048" w:rsidRPr="003C7F2E" w:rsidRDefault="00423048" w:rsidP="00F3559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stado de México</w:t>
            </w:r>
          </w:p>
          <w:p w14:paraId="0FDAE1FB" w14:textId="7CCDE142" w:rsidR="001D5933" w:rsidRPr="003C7F2E" w:rsidRDefault="001D5933" w:rsidP="00F3559F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Otro. </w:t>
            </w:r>
            <w:r w:rsidR="00737002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specifique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________________________</w:t>
            </w:r>
          </w:p>
          <w:p w14:paraId="696339F8" w14:textId="77777777" w:rsidR="00423048" w:rsidRPr="003C7F2E" w:rsidRDefault="00423048" w:rsidP="0042304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884659B" w14:textId="5ED28724" w:rsidR="00423048" w:rsidRPr="003C7F2E" w:rsidRDefault="00B33160" w:rsidP="00423048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4. 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¿</w:t>
            </w:r>
            <w:r w:rsidR="005F5169" w:rsidRPr="003C7F2E">
              <w:rPr>
                <w:rFonts w:asciiTheme="minorHAnsi" w:hAnsiTheme="minorHAnsi" w:cstheme="minorHAnsi"/>
                <w:sz w:val="20"/>
                <w:szCs w:val="20"/>
              </w:rPr>
              <w:t>Q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ué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servicio</w:t>
            </w:r>
            <w:r w:rsidR="005F5169" w:rsidRPr="003C7F2E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5F5169" w:rsidRPr="003C7F2E">
              <w:rPr>
                <w:rFonts w:asciiTheme="minorHAnsi" w:hAnsiTheme="minorHAnsi" w:cstheme="minorHAnsi"/>
                <w:sz w:val="20"/>
                <w:szCs w:val="20"/>
              </w:rPr>
              <w:t>de salud utiliza habitualmente</w:t>
            </w:r>
            <w:r w:rsidR="00423048" w:rsidRPr="003C7F2E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  <w:p w14:paraId="24275C2B" w14:textId="2B8BF803" w:rsidR="00423048" w:rsidRPr="003C7F2E" w:rsidRDefault="00423048" w:rsidP="00F02138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bookmarkStart w:id="1" w:name="_Hlk73033872"/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nstitu</w:t>
            </w:r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ciones de seguridad </w:t>
            </w:r>
            <w:r w:rsidR="001D5933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</w:t>
            </w:r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ocial </w:t>
            </w:r>
            <w:bookmarkEnd w:id="1"/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Instituto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exicano del Seguro Social (IMSS)</w:t>
            </w:r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, o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nstituto de Seguridad y Servicios Sociales de los Trabajadores del Estado (ISSSTE)</w:t>
            </w:r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, o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etróleos Mexicanos (PEMEX)</w:t>
            </w:r>
            <w:r w:rsidR="00F0213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, o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Instituciones de Salud de la Secretaría de la Defensa Nacional (SEDENA) </w:t>
            </w:r>
          </w:p>
          <w:p w14:paraId="677DEC79" w14:textId="6BB8C37B" w:rsidR="00F3559F" w:rsidRPr="003C7F2E" w:rsidRDefault="00423048" w:rsidP="00F3559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bookmarkStart w:id="2" w:name="_Hlk73033974"/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Instalaciones de la secretaria de Salud/Instituto de Salud para el Bienestar</w:t>
            </w:r>
          </w:p>
          <w:p w14:paraId="5E815BD0" w14:textId="4AE368B4" w:rsidR="00423048" w:rsidRPr="003C7F2E" w:rsidRDefault="00F3559F" w:rsidP="00F3559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bookmarkStart w:id="3" w:name="_Hlk73034038"/>
            <w:bookmarkEnd w:id="2"/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nsulta</w:t>
            </w:r>
            <w:r w:rsidR="001D5933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privada</w:t>
            </w:r>
            <w:r w:rsidR="00423048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/hospital privado</w:t>
            </w:r>
          </w:p>
          <w:bookmarkEnd w:id="3"/>
          <w:p w14:paraId="41EF71A5" w14:textId="77777777" w:rsidR="00423048" w:rsidRPr="003C7F2E" w:rsidRDefault="00423048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E49E748" w14:textId="69CB05F3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5.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¿Ud. a qué se dedica?</w:t>
            </w:r>
          </w:p>
          <w:p w14:paraId="243AAF97" w14:textId="7E912702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studiante</w:t>
            </w:r>
          </w:p>
          <w:p w14:paraId="043B0C8F" w14:textId="685D8597" w:rsidR="005A4F5F" w:rsidRPr="003C7F2E" w:rsidRDefault="005A4F5F" w:rsidP="005A4F5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Profesional (profesional es la persona que ejerce una profesión a base de conocimiento adquirido en una universidad u otra instrucción de educación superior) </w:t>
            </w:r>
          </w:p>
          <w:p w14:paraId="104DC446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ofesional de salud</w:t>
            </w:r>
          </w:p>
          <w:p w14:paraId="126F5AB8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mpleado administrativo </w:t>
            </w:r>
          </w:p>
          <w:p w14:paraId="54F7FB8A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Actividades del hogar </w:t>
            </w:r>
          </w:p>
          <w:p w14:paraId="4879CDE6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omerciante</w:t>
            </w:r>
          </w:p>
          <w:p w14:paraId="03DCD88F" w14:textId="24127D3A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rabajadores no calificados (</w:t>
            </w:r>
            <w:r w:rsidR="002F51A9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.j.,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obrero, limpieza, personal de intendencia, camarera)                                 </w:t>
            </w:r>
          </w:p>
          <w:p w14:paraId="4A6C9DEC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>Pensionado(a) o jubilado(a)</w:t>
            </w:r>
          </w:p>
          <w:p w14:paraId="43F33483" w14:textId="77777777" w:rsidR="00307CD0" w:rsidRPr="003C7F2E" w:rsidRDefault="00307CD0" w:rsidP="00F3559F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Otro. Especifique_______________________________</w:t>
            </w:r>
          </w:p>
          <w:p w14:paraId="7A814B6E" w14:textId="77777777" w:rsidR="00B3316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4324DE5" w14:textId="7FBB914B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6.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¿Cuál fue el último grado escolar que terminó?</w:t>
            </w:r>
          </w:p>
          <w:p w14:paraId="78E32EE4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inguno</w:t>
            </w:r>
          </w:p>
          <w:p w14:paraId="3E8AE5D4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imaria</w:t>
            </w:r>
          </w:p>
          <w:p w14:paraId="719FB960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cundaria</w:t>
            </w:r>
          </w:p>
          <w:p w14:paraId="17977D08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paratoria o bachillerato o carrera técnica o comercial</w:t>
            </w:r>
          </w:p>
          <w:p w14:paraId="29A457C7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icenciatura</w:t>
            </w:r>
          </w:p>
          <w:p w14:paraId="20C825CB" w14:textId="77777777" w:rsidR="00307CD0" w:rsidRPr="003C7F2E" w:rsidRDefault="00307CD0" w:rsidP="00307CD0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stgrado</w:t>
            </w:r>
          </w:p>
          <w:p w14:paraId="242D7C86" w14:textId="77777777" w:rsidR="00F02138" w:rsidRPr="003C7F2E" w:rsidRDefault="00F02138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6F3116A" w14:textId="77777777" w:rsidR="00F02138" w:rsidRPr="003C7F2E" w:rsidRDefault="00F02138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95E8E93" w14:textId="5CF18359" w:rsidR="00307CD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.7.</w:t>
            </w:r>
            <w:r w:rsidR="00307CD0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¿Cuál es su estado civil?</w:t>
            </w:r>
          </w:p>
          <w:p w14:paraId="7B906F39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oltero</w:t>
            </w:r>
          </w:p>
          <w:p w14:paraId="6F07C508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Casado</w:t>
            </w:r>
          </w:p>
          <w:p w14:paraId="181EB055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Unión libre</w:t>
            </w:r>
          </w:p>
          <w:p w14:paraId="6C5F5A0F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Divorciado</w:t>
            </w:r>
          </w:p>
          <w:p w14:paraId="210EDF99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parado</w:t>
            </w:r>
          </w:p>
          <w:p w14:paraId="52A4A4A8" w14:textId="77777777" w:rsidR="00307CD0" w:rsidRPr="003C7F2E" w:rsidRDefault="00307CD0" w:rsidP="00307C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Viudo</w:t>
            </w:r>
          </w:p>
          <w:p w14:paraId="2F8200D8" w14:textId="77777777" w:rsidR="00B33160" w:rsidRPr="003C7F2E" w:rsidRDefault="00B33160" w:rsidP="00307CD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E68C20D" w14:textId="5578B097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1.8. ¿En la casa donde usted vive, también viven </w:t>
            </w:r>
            <w:r w:rsidR="00600AC2" w:rsidRPr="003C7F2E">
              <w:rPr>
                <w:rFonts w:asciiTheme="minorHAnsi" w:hAnsiTheme="minorHAnsi" w:cstheme="minorHAnsi"/>
                <w:sz w:val="20"/>
                <w:szCs w:val="20"/>
              </w:rPr>
              <w:t>con usted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niños y adolescentes menores de 18 años? </w:t>
            </w:r>
          </w:p>
          <w:p w14:paraId="124D5758" w14:textId="133AE27D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1) Si</w:t>
            </w:r>
          </w:p>
          <w:p w14:paraId="3C1C7F0B" w14:textId="3F00FD83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2) No</w:t>
            </w:r>
          </w:p>
          <w:p w14:paraId="0A12F926" w14:textId="77777777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90B7F7B" w14:textId="674C12AC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1.9. ¿En la casa donde usted vive, también viven </w:t>
            </w:r>
            <w:r w:rsidR="00600AC2" w:rsidRPr="003C7F2E">
              <w:rPr>
                <w:rFonts w:asciiTheme="minorHAnsi" w:hAnsiTheme="minorHAnsi" w:cstheme="minorHAnsi"/>
                <w:sz w:val="20"/>
                <w:szCs w:val="20"/>
              </w:rPr>
              <w:t>con usted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adultos mayores (65 años y más)? </w:t>
            </w:r>
          </w:p>
          <w:p w14:paraId="4ACC0690" w14:textId="77777777" w:rsidR="00B3316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1) Si</w:t>
            </w:r>
          </w:p>
          <w:p w14:paraId="2A57F035" w14:textId="2F9A4EBE" w:rsidR="00307CD0" w:rsidRPr="003C7F2E" w:rsidRDefault="00B33160" w:rsidP="00B3316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(2) No</w:t>
            </w:r>
          </w:p>
        </w:tc>
      </w:tr>
      <w:tr w:rsidR="00F3559F" w:rsidRPr="003C7F2E" w14:paraId="30BCF57E" w14:textId="77777777" w:rsidTr="00307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2E8B0346" w14:textId="77777777" w:rsidR="00CD66CD" w:rsidRPr="003C7F2E" w:rsidRDefault="00CD66CD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166A4120" w14:textId="5F9ADE18" w:rsidR="00F3559F" w:rsidRPr="003C7F2E" w:rsidRDefault="00AF4B29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CD66CD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. ANTECEDENTES DE ENFERMEDADES </w:t>
            </w:r>
          </w:p>
          <w:p w14:paraId="4C8CA8C2" w14:textId="77777777" w:rsidR="009D13BF" w:rsidRPr="003C7F2E" w:rsidRDefault="009D13B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55122A0" w14:textId="57194DC9" w:rsidR="00F3559F" w:rsidRPr="003C7F2E" w:rsidRDefault="00AF4B29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.1. ¿Tiene alguna enfermedad crónica? </w:t>
            </w:r>
          </w:p>
          <w:p w14:paraId="14A9F7DE" w14:textId="77777777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(1) Sí </w:t>
            </w:r>
          </w:p>
          <w:p w14:paraId="5796CBC6" w14:textId="1936D85A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(2) No </w:t>
            </w: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-&gt;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n caso de respuesta negativa pasar a la pregunta </w:t>
            </w:r>
            <w:r w:rsidR="000D1F27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3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.1 </w:t>
            </w:r>
          </w:p>
          <w:p w14:paraId="0521116A" w14:textId="77777777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1459BF" w14:textId="2B23F9ED" w:rsidR="00F3559F" w:rsidRPr="003C7F2E" w:rsidRDefault="00AF4B29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>.2. ¿Qué enfermedad crónica tiene?</w:t>
            </w:r>
            <w:r w:rsidR="00F3559F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   (</w:t>
            </w:r>
            <w:r w:rsidR="00F45688" w:rsidRPr="00F4568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Por favor, especifique todas las enfermedades crónicas que </w:t>
            </w:r>
            <w:r w:rsidR="00F45688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iene</w:t>
            </w:r>
            <w:r w:rsidR="00F3559F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) </w:t>
            </w:r>
            <w:bookmarkStart w:id="4" w:name="_Hlk73123357"/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718"/>
              <w:gridCol w:w="3718"/>
              <w:gridCol w:w="3718"/>
            </w:tblGrid>
            <w:tr w:rsidR="00C718A2" w:rsidRPr="003C7F2E" w14:paraId="1E5462CF" w14:textId="77777777" w:rsidTr="00C718A2">
              <w:tc>
                <w:tcPr>
                  <w:tcW w:w="3718" w:type="dxa"/>
                </w:tcPr>
                <w:p w14:paraId="3F7FC388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  <w:p w14:paraId="237D0223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). Diabetes</w:t>
                  </w:r>
                </w:p>
                <w:p w14:paraId="0DC7C85E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2). Hipertensión arterial</w:t>
                  </w:r>
                </w:p>
                <w:p w14:paraId="445E74D9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lastRenderedPageBreak/>
                    <w:t>(3). Enfermedad cardiovascular</w:t>
                  </w:r>
                </w:p>
                <w:p w14:paraId="76B5733C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4). Enfermedad renal crónica</w:t>
                  </w:r>
                </w:p>
                <w:p w14:paraId="2A12ACCD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5). Cáncer</w:t>
                  </w:r>
                </w:p>
                <w:p w14:paraId="297BEC72" w14:textId="77777777" w:rsidR="00C718A2" w:rsidRPr="003C7F2E" w:rsidRDefault="00C718A2" w:rsidP="00C718A2">
                  <w:pPr>
                    <w:spacing w:line="360" w:lineRule="auto"/>
                    <w:rPr>
                      <w:rFonts w:asciiTheme="minorHAnsi" w:hAnsiTheme="minorHAnsi" w:cstheme="minorHAnsi"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6). </w:t>
                  </w:r>
                  <w:r w:rsidRPr="003C7F2E">
                    <w:rPr>
                      <w:rFonts w:asciiTheme="minorHAnsi" w:hAnsiTheme="minorHAnsi" w:cstheme="minorHAnsi"/>
                      <w:bCs/>
                      <w:sz w:val="20"/>
                      <w:szCs w:val="20"/>
                    </w:rPr>
                    <w:t>Obesidad</w:t>
                  </w:r>
                </w:p>
                <w:p w14:paraId="03D06E9D" w14:textId="77777777" w:rsidR="00C718A2" w:rsidRPr="003C7F2E" w:rsidRDefault="00C718A2" w:rsidP="00F3559F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bCs/>
                      <w:sz w:val="20"/>
                      <w:szCs w:val="20"/>
                    </w:rPr>
                    <w:t xml:space="preserve">(7). 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Enfermedad pulmonar obstructiva crónica, o asma</w:t>
                  </w:r>
                </w:p>
                <w:p w14:paraId="0D53751D" w14:textId="4D37D8C9" w:rsidR="0051413D" w:rsidRPr="003C7F2E" w:rsidRDefault="00602E8D" w:rsidP="00F3559F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8) Otra</w:t>
                  </w:r>
                  <w:r w:rsidR="0051413D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(Especifique)</w:t>
                  </w:r>
                </w:p>
              </w:tc>
              <w:tc>
                <w:tcPr>
                  <w:tcW w:w="3718" w:type="dxa"/>
                </w:tcPr>
                <w:p w14:paraId="55C08930" w14:textId="36165675" w:rsidR="00C718A2" w:rsidRPr="003C7F2E" w:rsidRDefault="000F1C31" w:rsidP="00C718A2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lastRenderedPageBreak/>
                    <w:t xml:space="preserve">(1) </w:t>
                  </w:r>
                  <w:r w:rsidR="00C718A2"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Si</w:t>
                  </w:r>
                </w:p>
              </w:tc>
              <w:tc>
                <w:tcPr>
                  <w:tcW w:w="3718" w:type="dxa"/>
                </w:tcPr>
                <w:p w14:paraId="565BE45B" w14:textId="11FF8F56" w:rsidR="00C718A2" w:rsidRPr="003C7F2E" w:rsidRDefault="000F1C31" w:rsidP="00C718A2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 xml:space="preserve">(0) </w:t>
                  </w:r>
                  <w:r w:rsidR="00C718A2"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No</w:t>
                  </w:r>
                </w:p>
              </w:tc>
            </w:tr>
            <w:bookmarkEnd w:id="4"/>
          </w:tbl>
          <w:p w14:paraId="64E59A38" w14:textId="4DEAB071" w:rsidR="002D322F" w:rsidRPr="003C7F2E" w:rsidRDefault="002D322F" w:rsidP="002D322F">
            <w:pPr>
              <w:pStyle w:val="Prrafodelista1"/>
              <w:spacing w:line="360" w:lineRule="auto"/>
              <w:ind w:left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226B7C8F" w14:textId="33FEBC6C" w:rsidR="002D322F" w:rsidRPr="003C7F2E" w:rsidRDefault="002D322F" w:rsidP="002D322F">
            <w:pPr>
              <w:pStyle w:val="Prrafodelista1"/>
              <w:spacing w:line="360" w:lineRule="auto"/>
              <w:ind w:left="0"/>
              <w:rPr>
                <w:rFonts w:asciiTheme="minorHAnsi" w:eastAsia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2.3 </w:t>
            </w:r>
            <w:r w:rsidRPr="003C7F2E">
              <w:rPr>
                <w:rFonts w:asciiTheme="minorHAnsi" w:eastAsiaTheme="minorHAnsi" w:hAnsiTheme="minorHAnsi" w:cstheme="minorHAnsi"/>
                <w:sz w:val="20"/>
                <w:szCs w:val="20"/>
              </w:rPr>
              <w:t>¿Este año Ud. tuvo la enfermedad por COVID-19?</w:t>
            </w:r>
          </w:p>
          <w:p w14:paraId="109639F1" w14:textId="77777777" w:rsidR="002D322F" w:rsidRPr="003C7F2E" w:rsidRDefault="002D322F" w:rsidP="002D322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6E39962C" w14:textId="77777777" w:rsidR="002D322F" w:rsidRPr="003C7F2E" w:rsidRDefault="002D322F" w:rsidP="002D322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No </w:t>
            </w:r>
          </w:p>
          <w:p w14:paraId="32430059" w14:textId="77777777" w:rsidR="002D322F" w:rsidRPr="003C7F2E" w:rsidRDefault="002D322F" w:rsidP="002D322F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 sé</w:t>
            </w:r>
          </w:p>
          <w:p w14:paraId="36C4A364" w14:textId="3B0DF396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  </w:t>
            </w:r>
          </w:p>
        </w:tc>
      </w:tr>
      <w:tr w:rsidR="00482300" w:rsidRPr="003C7F2E" w14:paraId="1050D02C" w14:textId="77777777" w:rsidTr="00307CD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6AC49414" w14:textId="45D885B6" w:rsidR="00482300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3. HÁBITOS</w:t>
            </w:r>
          </w:p>
          <w:p w14:paraId="40BDF985" w14:textId="77777777" w:rsidR="00482300" w:rsidRPr="003C7F2E" w:rsidRDefault="00482300" w:rsidP="0048230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3.1 ¿Ud. Fuma?</w:t>
            </w:r>
          </w:p>
          <w:p w14:paraId="531A489E" w14:textId="77777777" w:rsidR="00482300" w:rsidRPr="003C7F2E" w:rsidRDefault="00482300" w:rsidP="0048230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330A535A" w14:textId="0E92CAA6" w:rsidR="00482300" w:rsidRPr="003C7F2E" w:rsidRDefault="00482300" w:rsidP="00482300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  <w:p w14:paraId="3074FDF3" w14:textId="77777777" w:rsidR="00602E8D" w:rsidRPr="003C7F2E" w:rsidRDefault="00602E8D" w:rsidP="00676FFB">
            <w:pPr>
              <w:pStyle w:val="ListParagraph"/>
              <w:spacing w:line="360" w:lineRule="auto"/>
              <w:ind w:left="108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53FB54BB" w14:textId="12BF219E" w:rsidR="00482300" w:rsidRPr="003C7F2E" w:rsidRDefault="00482300" w:rsidP="00482300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3.</w:t>
            </w:r>
            <w:r w:rsidR="00602E8D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2</w:t>
            </w:r>
            <w:r w:rsidR="004D6483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.</w:t>
            </w:r>
            <w:r w:rsidR="00602E8D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Durante la pandemia, ¿ha hecho  ejercicio físico (e.j., caminata rápida, natación, ciclismo, etc.) de manera regular (al menos 5 veces a la semana </w:t>
            </w:r>
            <w:r w:rsidR="00A221E9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-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30 minutos por sesión) ?</w:t>
            </w:r>
          </w:p>
          <w:p w14:paraId="6BEE6844" w14:textId="77777777" w:rsidR="00482300" w:rsidRPr="003C7F2E" w:rsidRDefault="00482300" w:rsidP="00482300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5C2EF3EE" w14:textId="592AEC63" w:rsidR="00482300" w:rsidRPr="003C7F2E" w:rsidRDefault="00482300" w:rsidP="00482300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</w:tc>
      </w:tr>
      <w:tr w:rsidR="00F3559F" w:rsidRPr="003C7F2E" w14:paraId="740682B6" w14:textId="77777777" w:rsidTr="00307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3C42D747" w14:textId="7C57C173" w:rsidR="00F3559F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. COVID-19 </w:t>
            </w:r>
          </w:p>
          <w:p w14:paraId="32E19B4C" w14:textId="77777777" w:rsidR="00F3559F" w:rsidRPr="003C7F2E" w:rsidRDefault="00F3559F" w:rsidP="00F3559F">
            <w:pPr>
              <w:pStyle w:val="Prrafodelista1"/>
              <w:spacing w:line="360" w:lineRule="auto"/>
              <w:ind w:left="0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1BF16E24" w14:textId="27D0DF79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4D8A36A" w14:textId="187E76FD" w:rsidR="00F3559F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D322F" w:rsidRPr="003C7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>. ¿Qué tan probable es que Ud. se infecte con el coronavirus (COVID-19)?</w:t>
            </w:r>
          </w:p>
          <w:p w14:paraId="6602094C" w14:textId="77777777" w:rsidR="00F3559F" w:rsidRPr="003C7F2E" w:rsidRDefault="00F3559F" w:rsidP="00F355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ada probable</w:t>
            </w:r>
          </w:p>
          <w:p w14:paraId="772BA91C" w14:textId="77777777" w:rsidR="00F3559F" w:rsidRPr="003C7F2E" w:rsidRDefault="00F3559F" w:rsidP="00F355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co probable</w:t>
            </w:r>
          </w:p>
          <w:p w14:paraId="610384B7" w14:textId="77777777" w:rsidR="00F3559F" w:rsidRPr="003C7F2E" w:rsidRDefault="00F3559F" w:rsidP="00F355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ás o menos probable</w:t>
            </w:r>
          </w:p>
          <w:p w14:paraId="5F074FE6" w14:textId="77777777" w:rsidR="00F3559F" w:rsidRPr="003C7F2E" w:rsidRDefault="00F3559F" w:rsidP="00F355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y probable</w:t>
            </w:r>
          </w:p>
          <w:p w14:paraId="36910837" w14:textId="77777777" w:rsidR="00F3559F" w:rsidRPr="003C7F2E" w:rsidRDefault="00F3559F" w:rsidP="00F3559F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xtremadamente probable</w:t>
            </w:r>
          </w:p>
          <w:p w14:paraId="65B7382E" w14:textId="77777777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C9A5ED0" w14:textId="23DEC380" w:rsidR="00F3559F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D322F"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¿Qué tan grave considera que es la infección por coronavirus (COVID-19)?</w:t>
            </w:r>
          </w:p>
          <w:p w14:paraId="09341B25" w14:textId="77777777" w:rsidR="00F3559F" w:rsidRPr="003C7F2E" w:rsidRDefault="00F3559F" w:rsidP="00F355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ada grave</w:t>
            </w:r>
          </w:p>
          <w:p w14:paraId="2F021C28" w14:textId="77777777" w:rsidR="00F3559F" w:rsidRPr="003C7F2E" w:rsidRDefault="00F3559F" w:rsidP="00F355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co grave</w:t>
            </w:r>
          </w:p>
          <w:p w14:paraId="7EFEE978" w14:textId="77777777" w:rsidR="00F3559F" w:rsidRPr="003C7F2E" w:rsidRDefault="00F3559F" w:rsidP="00F355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ás o menos grave</w:t>
            </w:r>
          </w:p>
          <w:p w14:paraId="47E85D0F" w14:textId="77777777" w:rsidR="00F3559F" w:rsidRPr="003C7F2E" w:rsidRDefault="00F3559F" w:rsidP="00F355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y grave</w:t>
            </w:r>
          </w:p>
          <w:p w14:paraId="4A1F41D2" w14:textId="0B07DE50" w:rsidR="00F3559F" w:rsidRPr="003C7F2E" w:rsidRDefault="00F3559F" w:rsidP="00F3559F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xtremadamente grave </w:t>
            </w:r>
          </w:p>
          <w:p w14:paraId="10085DB7" w14:textId="77777777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3F00836" w14:textId="102D0318" w:rsidR="0051529F" w:rsidRPr="003C7F2E" w:rsidRDefault="0051529F" w:rsidP="002D322F">
            <w:pPr>
              <w:pStyle w:val="ListParagraph"/>
              <w:numPr>
                <w:ilvl w:val="1"/>
                <w:numId w:val="43"/>
              </w:num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¿Qué tanto crees que sirven las medidas de prevención de COVID-19 recomendadas por el gobierno? </w:t>
            </w:r>
          </w:p>
          <w:p w14:paraId="7F07F1EE" w14:textId="1B0BE21C" w:rsidR="0051529F" w:rsidRPr="003C7F2E" w:rsidRDefault="0051529F" w:rsidP="0051529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chísimo</w:t>
            </w:r>
          </w:p>
          <w:p w14:paraId="0962AC89" w14:textId="77777777" w:rsidR="0051529F" w:rsidRPr="003C7F2E" w:rsidRDefault="0051529F" w:rsidP="0051529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ucho</w:t>
            </w:r>
          </w:p>
          <w:p w14:paraId="5FB0369A" w14:textId="77777777" w:rsidR="0051529F" w:rsidRPr="003C7F2E" w:rsidRDefault="0051529F" w:rsidP="0051529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Regular</w:t>
            </w:r>
          </w:p>
          <w:p w14:paraId="47FA6524" w14:textId="77777777" w:rsidR="0051529F" w:rsidRPr="003C7F2E" w:rsidRDefault="0051529F" w:rsidP="0051529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co</w:t>
            </w:r>
          </w:p>
          <w:p w14:paraId="1020BDE8" w14:textId="09B38B79" w:rsidR="0051529F" w:rsidRPr="003C7F2E" w:rsidRDefault="0051529F" w:rsidP="0051529F">
            <w:pPr>
              <w:pStyle w:val="ListParagraph"/>
              <w:numPr>
                <w:ilvl w:val="0"/>
                <w:numId w:val="38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ada</w:t>
            </w:r>
          </w:p>
          <w:p w14:paraId="0F27819C" w14:textId="77777777" w:rsidR="0051529F" w:rsidRPr="003C7F2E" w:rsidRDefault="0051529F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0836F62" w14:textId="5BAAFB16" w:rsidR="00F3559F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AF4B29" w:rsidRPr="003C7F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D322F"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¿Qué tan </w:t>
            </w:r>
            <w:r w:rsidR="00AA2CA0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seguro(a) esta de 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que Ud. tomando las medidas preventivas disminuya la probabilidad de infectarse por COVID-19?</w:t>
            </w:r>
          </w:p>
          <w:p w14:paraId="1D54C4EA" w14:textId="4E418A9F" w:rsidR="00F3559F" w:rsidRPr="003C7F2E" w:rsidRDefault="00F3559F" w:rsidP="00F3559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Nada </w:t>
            </w:r>
            <w:r w:rsidR="00AA2CA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guro(a)</w:t>
            </w:r>
          </w:p>
          <w:p w14:paraId="6BF0931E" w14:textId="77777777" w:rsidR="00AA2CA0" w:rsidRPr="003C7F2E" w:rsidRDefault="00F3559F" w:rsidP="00F3559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Poco </w:t>
            </w:r>
            <w:r w:rsidR="00AA2CA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guro(a)</w:t>
            </w:r>
          </w:p>
          <w:p w14:paraId="6F262CED" w14:textId="4AD84936" w:rsidR="00F3559F" w:rsidRPr="003C7F2E" w:rsidRDefault="00F3559F" w:rsidP="00F3559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Más o menos </w:t>
            </w:r>
            <w:r w:rsidR="00AA2CA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guro(a)</w:t>
            </w:r>
          </w:p>
          <w:p w14:paraId="26967224" w14:textId="78BFDAF2" w:rsidR="00F3559F" w:rsidRPr="003C7F2E" w:rsidRDefault="00F3559F" w:rsidP="00F3559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Muy </w:t>
            </w:r>
            <w:r w:rsidR="00AA2CA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guro(a)</w:t>
            </w:r>
          </w:p>
          <w:p w14:paraId="74A5943C" w14:textId="62F9C1C9" w:rsidR="00F3559F" w:rsidRPr="003C7F2E" w:rsidRDefault="00F3559F" w:rsidP="00F3559F">
            <w:pPr>
              <w:pStyle w:val="ListParagraph"/>
              <w:numPr>
                <w:ilvl w:val="0"/>
                <w:numId w:val="27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Extremadamente </w:t>
            </w:r>
            <w:r w:rsidR="00AA2CA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guro(a)</w:t>
            </w:r>
          </w:p>
          <w:p w14:paraId="48F42E0D" w14:textId="77777777" w:rsidR="00F3559F" w:rsidRPr="003C7F2E" w:rsidRDefault="00F3559F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0F34B4BD" w14:textId="323AD9A1" w:rsidR="0051529F" w:rsidRPr="003C7F2E" w:rsidRDefault="0051529F" w:rsidP="0051529F">
            <w:pPr>
              <w:pStyle w:val="ListParagraph"/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CD66CD" w:rsidRPr="003C7F2E" w14:paraId="224FE5A9" w14:textId="77777777" w:rsidTr="00307CD0">
        <w:trPr>
          <w:trHeight w:val="2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1A1CA672" w14:textId="6F55026A" w:rsidR="00CD66CD" w:rsidRPr="003C7F2E" w:rsidRDefault="00482300" w:rsidP="00CD66CD">
            <w:pPr>
              <w:shd w:val="clear" w:color="auto" w:fill="FFFFFF"/>
              <w:rPr>
                <w:rFonts w:asciiTheme="minorHAnsi" w:hAnsiTheme="minorHAnsi" w:cstheme="minorHAnsi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Cs w:val="0"/>
                <w:sz w:val="20"/>
                <w:szCs w:val="20"/>
              </w:rPr>
              <w:lastRenderedPageBreak/>
              <w:t>4</w:t>
            </w:r>
            <w:r w:rsidR="00CD66CD" w:rsidRPr="003C7F2E">
              <w:rPr>
                <w:rFonts w:asciiTheme="minorHAnsi" w:hAnsiTheme="minorHAnsi" w:cstheme="minorHAnsi"/>
                <w:bCs w:val="0"/>
                <w:sz w:val="20"/>
                <w:szCs w:val="20"/>
              </w:rPr>
              <w:t>.</w:t>
            </w:r>
            <w:r w:rsidR="002D322F" w:rsidRPr="003C7F2E">
              <w:rPr>
                <w:rFonts w:asciiTheme="minorHAnsi" w:hAnsiTheme="minorHAnsi" w:cstheme="minorHAnsi"/>
                <w:bCs w:val="0"/>
                <w:sz w:val="20"/>
                <w:szCs w:val="20"/>
              </w:rPr>
              <w:t>5</w:t>
            </w:r>
            <w:r w:rsidR="00CD66CD" w:rsidRPr="003C7F2E">
              <w:rPr>
                <w:rFonts w:asciiTheme="minorHAnsi" w:hAnsiTheme="minorHAnsi" w:cstheme="minorHAnsi"/>
                <w:bCs w:val="0"/>
                <w:sz w:val="20"/>
                <w:szCs w:val="20"/>
              </w:rPr>
              <w:t>.</w:t>
            </w:r>
            <w:r w:rsidR="002F6BD7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  ¿A través de qué medio recibe</w:t>
            </w:r>
            <w:r w:rsidR="00CD66CD" w:rsidRPr="003C7F2E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 la información sobre la epidemia de COVID-19?</w:t>
            </w:r>
            <w:r w:rsidR="002F6BD7">
              <w:t xml:space="preserve"> </w:t>
            </w:r>
            <w:r w:rsidR="002F6BD7" w:rsidRPr="002F6BD7">
              <w:rPr>
                <w:rFonts w:asciiTheme="minorHAnsi" w:hAnsiTheme="minorHAnsi" w:cstheme="minorHAnsi"/>
                <w:bCs w:val="0"/>
                <w:sz w:val="20"/>
                <w:szCs w:val="20"/>
              </w:rPr>
              <w:t>(</w:t>
            </w:r>
            <w:r w:rsidR="002F6BD7">
              <w:rPr>
                <w:rFonts w:asciiTheme="minorHAnsi" w:hAnsiTheme="minorHAnsi" w:cstheme="minorHAnsi"/>
                <w:sz w:val="20"/>
                <w:szCs w:val="20"/>
              </w:rPr>
              <w:t>Por favor, e</w:t>
            </w:r>
            <w:r w:rsidR="002F6BD7" w:rsidRPr="002F6BD7">
              <w:rPr>
                <w:rFonts w:asciiTheme="minorHAnsi" w:hAnsiTheme="minorHAnsi" w:cstheme="minorHAnsi"/>
                <w:sz w:val="20"/>
                <w:szCs w:val="20"/>
              </w:rPr>
              <w:t>specifique</w:t>
            </w:r>
            <w:r w:rsidR="002F6BD7" w:rsidRPr="002F6BD7">
              <w:rPr>
                <w:rFonts w:asciiTheme="minorHAnsi" w:hAnsiTheme="minorHAnsi" w:cstheme="minorHAnsi"/>
                <w:bCs w:val="0"/>
                <w:sz w:val="20"/>
                <w:szCs w:val="20"/>
              </w:rPr>
              <w:t xml:space="preserve"> todas las fuentes que utiliza)</w:t>
            </w:r>
          </w:p>
          <w:p w14:paraId="582A24D3" w14:textId="77777777" w:rsidR="00CD66CD" w:rsidRPr="003C7F2E" w:rsidRDefault="00CD66CD" w:rsidP="00CD66CD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inorHAnsi" w:eastAsia="Calibri" w:hAnsiTheme="minorHAnsi" w:cstheme="minorHAnsi"/>
                <w:b w:val="0"/>
                <w:sz w:val="20"/>
                <w:szCs w:val="20"/>
                <w:lang w:eastAsia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099"/>
              <w:gridCol w:w="1530"/>
              <w:gridCol w:w="1620"/>
            </w:tblGrid>
            <w:tr w:rsidR="000F1C31" w:rsidRPr="003C7F2E" w14:paraId="0943357A" w14:textId="77777777" w:rsidTr="00CD66CD">
              <w:tc>
                <w:tcPr>
                  <w:tcW w:w="6099" w:type="dxa"/>
                </w:tcPr>
                <w:p w14:paraId="63D3A272" w14:textId="4DC19914" w:rsidR="000F1C31" w:rsidRPr="003C7F2E" w:rsidRDefault="00DC2843" w:rsidP="00CD66CD">
                  <w:pPr>
                    <w:pStyle w:val="NormalWeb"/>
                    <w:spacing w:before="0" w:beforeAutospacing="0" w:after="0" w:afterAutospacing="0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  <w:bookmarkStart w:id="5" w:name="_Hlk73126200"/>
                  <w:r w:rsidRPr="003C7F2E"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  <w:t>M</w:t>
                  </w:r>
                  <w:r w:rsidR="000F1C31" w:rsidRPr="003C7F2E"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  <w:t>edio</w:t>
                  </w:r>
                  <w:r w:rsidRPr="003C7F2E"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  <w:t>(</w:t>
                  </w:r>
                  <w:r w:rsidR="000F1C31" w:rsidRPr="003C7F2E"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  <w:t>s</w:t>
                  </w:r>
                  <w:r w:rsidRPr="003C7F2E"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  <w:t>)</w:t>
                  </w:r>
                </w:p>
              </w:tc>
              <w:tc>
                <w:tcPr>
                  <w:tcW w:w="1530" w:type="dxa"/>
                </w:tcPr>
                <w:p w14:paraId="490BC98D" w14:textId="3D67AA89" w:rsidR="000F1C31" w:rsidRPr="003C7F2E" w:rsidRDefault="000F1C31" w:rsidP="00CD66C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(1) Si</w:t>
                  </w:r>
                </w:p>
              </w:tc>
              <w:tc>
                <w:tcPr>
                  <w:tcW w:w="1620" w:type="dxa"/>
                </w:tcPr>
                <w:p w14:paraId="644013C4" w14:textId="00FB190E" w:rsidR="000F1C31" w:rsidRPr="003C7F2E" w:rsidRDefault="000F1C31" w:rsidP="00CD66CD">
                  <w:pPr>
                    <w:pStyle w:val="NormalWeb"/>
                    <w:spacing w:before="0" w:beforeAutospacing="0" w:after="0" w:afterAutospacing="0"/>
                    <w:jc w:val="center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(0) No</w:t>
                  </w:r>
                </w:p>
              </w:tc>
            </w:tr>
            <w:tr w:rsidR="00CD66CD" w:rsidRPr="003C7F2E" w14:paraId="28996029" w14:textId="77777777" w:rsidTr="00CD66CD">
              <w:tc>
                <w:tcPr>
                  <w:tcW w:w="6099" w:type="dxa"/>
                </w:tcPr>
                <w:p w14:paraId="726732AE" w14:textId="45B624B4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1) </w:t>
                  </w:r>
                  <w:r w:rsidR="00082584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Televisión</w:t>
                  </w:r>
                </w:p>
              </w:tc>
              <w:tc>
                <w:tcPr>
                  <w:tcW w:w="1530" w:type="dxa"/>
                </w:tcPr>
                <w:p w14:paraId="7C10213D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11D80DE2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63EE07CB" w14:textId="77777777" w:rsidTr="00CD66CD">
              <w:tc>
                <w:tcPr>
                  <w:tcW w:w="6099" w:type="dxa"/>
                </w:tcPr>
                <w:p w14:paraId="1F0ABC32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2) Radio</w:t>
                  </w:r>
                </w:p>
              </w:tc>
              <w:tc>
                <w:tcPr>
                  <w:tcW w:w="1530" w:type="dxa"/>
                </w:tcPr>
                <w:p w14:paraId="79E27F96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1458AE4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776B5A8C" w14:textId="77777777" w:rsidTr="00CD66CD">
              <w:tc>
                <w:tcPr>
                  <w:tcW w:w="6099" w:type="dxa"/>
                </w:tcPr>
                <w:p w14:paraId="3DADF514" w14:textId="0C17427A" w:rsidR="00CD66CD" w:rsidRPr="003C7F2E" w:rsidRDefault="006A1940" w:rsidP="006A1940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3) Prensa (ej., periódico</w:t>
                  </w:r>
                  <w:r w:rsidR="002877E2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/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revistas en</w:t>
                  </w:r>
                  <w:r w:rsidR="002877E2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formato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impreso o electrónico</w:t>
                  </w:r>
                  <w:r w:rsidR="00CD66CD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1530" w:type="dxa"/>
                </w:tcPr>
                <w:p w14:paraId="559FC8A5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6DE14D9C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2612AAA8" w14:textId="77777777" w:rsidTr="00CD66CD">
              <w:tc>
                <w:tcPr>
                  <w:tcW w:w="6099" w:type="dxa"/>
                </w:tcPr>
                <w:p w14:paraId="6C7D96E1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4) Sitios de Internet</w:t>
                  </w:r>
                </w:p>
              </w:tc>
              <w:tc>
                <w:tcPr>
                  <w:tcW w:w="1530" w:type="dxa"/>
                </w:tcPr>
                <w:p w14:paraId="291236D7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3ACEAEBF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1A02618B" w14:textId="77777777" w:rsidTr="00CD66CD">
              <w:tc>
                <w:tcPr>
                  <w:tcW w:w="6099" w:type="dxa"/>
                </w:tcPr>
                <w:p w14:paraId="3529BDA2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5) Página Web del IMSS</w:t>
                  </w:r>
                </w:p>
              </w:tc>
              <w:tc>
                <w:tcPr>
                  <w:tcW w:w="1530" w:type="dxa"/>
                </w:tcPr>
                <w:p w14:paraId="1D5CB816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90EDB5E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46AB264F" w14:textId="77777777" w:rsidTr="00CD66CD">
              <w:tc>
                <w:tcPr>
                  <w:tcW w:w="6099" w:type="dxa"/>
                </w:tcPr>
                <w:p w14:paraId="6864D468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6) Página Web de la Secretaría de Salud</w:t>
                  </w:r>
                </w:p>
              </w:tc>
              <w:tc>
                <w:tcPr>
                  <w:tcW w:w="1530" w:type="dxa"/>
                </w:tcPr>
                <w:p w14:paraId="7F357B7C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41CF3EDB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4DBB2A5C" w14:textId="77777777" w:rsidTr="00CD66CD">
              <w:tc>
                <w:tcPr>
                  <w:tcW w:w="6099" w:type="dxa"/>
                </w:tcPr>
                <w:p w14:paraId="2EE97ADE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7) Correo electrónico</w:t>
                  </w:r>
                </w:p>
              </w:tc>
              <w:tc>
                <w:tcPr>
                  <w:tcW w:w="1530" w:type="dxa"/>
                </w:tcPr>
                <w:p w14:paraId="4E1B6C24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D108496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5E3703" w14:paraId="42240B7F" w14:textId="77777777" w:rsidTr="00CD66CD">
              <w:tc>
                <w:tcPr>
                  <w:tcW w:w="6099" w:type="dxa"/>
                </w:tcPr>
                <w:p w14:paraId="2054EA49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  <w:t>(8) Redes sociales (Facebook, Twitter, WhatsApp, Instagram, YouTube y otras)</w:t>
                  </w:r>
                </w:p>
              </w:tc>
              <w:tc>
                <w:tcPr>
                  <w:tcW w:w="1530" w:type="dxa"/>
                </w:tcPr>
                <w:p w14:paraId="74ACA458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20" w:type="dxa"/>
                </w:tcPr>
                <w:p w14:paraId="1E29BC28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CD66CD" w:rsidRPr="003C7F2E" w14:paraId="3543CAB2" w14:textId="77777777" w:rsidTr="00CD66CD">
              <w:tc>
                <w:tcPr>
                  <w:tcW w:w="6099" w:type="dxa"/>
                </w:tcPr>
                <w:p w14:paraId="7BD9CD1E" w14:textId="5516B321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9) </w:t>
                  </w:r>
                  <w:r w:rsidR="00D319B2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nferencias diarias de la Secretaria de Salud sobre COVID-19 en televisión</w:t>
                  </w:r>
                </w:p>
              </w:tc>
              <w:tc>
                <w:tcPr>
                  <w:tcW w:w="1530" w:type="dxa"/>
                </w:tcPr>
                <w:p w14:paraId="6D9EEAC3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4A12637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CD66CD" w:rsidRPr="003C7F2E" w14:paraId="6209E1B7" w14:textId="77777777" w:rsidTr="00CD66CD">
              <w:tc>
                <w:tcPr>
                  <w:tcW w:w="6099" w:type="dxa"/>
                </w:tcPr>
                <w:p w14:paraId="04C3E9C8" w14:textId="36D12D10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10) </w:t>
                  </w:r>
                  <w:r w:rsidR="00D319B2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ensaje</w:t>
                  </w:r>
                  <w:r w:rsidR="002877E2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telefónico</w:t>
                  </w:r>
                  <w:r w:rsidR="00082584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</w:t>
                  </w:r>
                </w:p>
              </w:tc>
              <w:tc>
                <w:tcPr>
                  <w:tcW w:w="1530" w:type="dxa"/>
                </w:tcPr>
                <w:p w14:paraId="6AEC4C56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</w:p>
              </w:tc>
              <w:tc>
                <w:tcPr>
                  <w:tcW w:w="1620" w:type="dxa"/>
                </w:tcPr>
                <w:p w14:paraId="06395F4E" w14:textId="77777777" w:rsidR="00CD66CD" w:rsidRPr="003C7F2E" w:rsidRDefault="00CD66CD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</w:p>
              </w:tc>
            </w:tr>
            <w:tr w:rsidR="00082584" w:rsidRPr="003C7F2E" w14:paraId="33AEDD7F" w14:textId="77777777" w:rsidTr="00CD66CD">
              <w:tc>
                <w:tcPr>
                  <w:tcW w:w="6099" w:type="dxa"/>
                </w:tcPr>
                <w:p w14:paraId="279B1D74" w14:textId="4C439D3A" w:rsidR="00082584" w:rsidRPr="003C7F2E" w:rsidRDefault="00082584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1) Miembros de la familia</w:t>
                  </w:r>
                </w:p>
              </w:tc>
              <w:tc>
                <w:tcPr>
                  <w:tcW w:w="1530" w:type="dxa"/>
                </w:tcPr>
                <w:p w14:paraId="04C5A3B7" w14:textId="77777777" w:rsidR="00082584" w:rsidRPr="003C7F2E" w:rsidRDefault="00082584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</w:p>
              </w:tc>
              <w:tc>
                <w:tcPr>
                  <w:tcW w:w="1620" w:type="dxa"/>
                </w:tcPr>
                <w:p w14:paraId="2D265C47" w14:textId="77777777" w:rsidR="00082584" w:rsidRPr="003C7F2E" w:rsidRDefault="00082584" w:rsidP="00082584">
                  <w:pPr>
                    <w:pStyle w:val="NormalWeb"/>
                    <w:spacing w:before="0" w:beforeAutospacing="0" w:after="0" w:afterAutospacing="0" w:line="360" w:lineRule="auto"/>
                    <w:rPr>
                      <w:rFonts w:asciiTheme="minorHAnsi" w:eastAsia="Calibri" w:hAnsiTheme="minorHAnsi" w:cstheme="minorHAnsi"/>
                      <w:b/>
                      <w:sz w:val="20"/>
                      <w:szCs w:val="20"/>
                      <w:lang w:eastAsia="en-US"/>
                    </w:rPr>
                  </w:pPr>
                </w:p>
              </w:tc>
            </w:tr>
            <w:bookmarkEnd w:id="5"/>
          </w:tbl>
          <w:p w14:paraId="78103F0E" w14:textId="77777777" w:rsidR="00CD66CD" w:rsidRPr="003C7F2E" w:rsidRDefault="00CD66CD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3559F" w:rsidRPr="003C7F2E" w14:paraId="11E977C5" w14:textId="77777777" w:rsidTr="00307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</w:tcPr>
          <w:p w14:paraId="4AA6C1BB" w14:textId="77777777" w:rsidR="00CD66CD" w:rsidRPr="003C7F2E" w:rsidRDefault="00CD66CD" w:rsidP="00F3559F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  <w:p w14:paraId="0173D6F4" w14:textId="5EFB0C43" w:rsidR="00F3559F" w:rsidRPr="003C7F2E" w:rsidRDefault="00482300" w:rsidP="00F3559F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="0051529F" w:rsidRPr="003C7F2E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2D322F" w:rsidRPr="003C7F2E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="00F3559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9075C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¿Qué acciones preventivas utiliza </w:t>
            </w:r>
            <w:r w:rsidR="00795A0C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actualmente </w:t>
            </w:r>
            <w:r w:rsidR="00E9075C" w:rsidRPr="003C7F2E">
              <w:rPr>
                <w:rFonts w:asciiTheme="minorHAnsi" w:hAnsiTheme="minorHAnsi" w:cstheme="minorHAnsi"/>
                <w:sz w:val="20"/>
                <w:szCs w:val="20"/>
              </w:rPr>
              <w:t>para evitar el contagio y la propagación del COVID-19?</w:t>
            </w:r>
            <w:r w:rsidR="009D13BF"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2F6BD7" w:rsidRPr="002F6BD7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2F6BD7">
              <w:rPr>
                <w:rFonts w:asciiTheme="minorHAnsi" w:hAnsiTheme="minorHAnsi" w:cstheme="minorHAnsi"/>
                <w:sz w:val="20"/>
                <w:szCs w:val="20"/>
              </w:rPr>
              <w:t>Por favor, e</w:t>
            </w:r>
            <w:r w:rsidR="002F6BD7" w:rsidRPr="002F6BD7">
              <w:rPr>
                <w:rFonts w:asciiTheme="minorHAnsi" w:hAnsiTheme="minorHAnsi" w:cstheme="minorHAnsi"/>
                <w:sz w:val="20"/>
                <w:szCs w:val="20"/>
              </w:rPr>
              <w:t>specifique todas las acciones preventivas que realiza)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099"/>
              <w:gridCol w:w="1530"/>
              <w:gridCol w:w="1620"/>
            </w:tblGrid>
            <w:tr w:rsidR="000F1C31" w:rsidRPr="003C7F2E" w14:paraId="16D236C0" w14:textId="77777777" w:rsidTr="0051529F">
              <w:tc>
                <w:tcPr>
                  <w:tcW w:w="6099" w:type="dxa"/>
                </w:tcPr>
                <w:p w14:paraId="681C17F0" w14:textId="2EFF9B70" w:rsidR="000F1C31" w:rsidRPr="003C7F2E" w:rsidRDefault="000F1C31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530" w:type="dxa"/>
                </w:tcPr>
                <w:p w14:paraId="18CF2DD4" w14:textId="214E1C52" w:rsidR="000F1C31" w:rsidRPr="003C7F2E" w:rsidRDefault="000F1C31" w:rsidP="0008258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(1) Si</w:t>
                  </w:r>
                </w:p>
              </w:tc>
              <w:tc>
                <w:tcPr>
                  <w:tcW w:w="1620" w:type="dxa"/>
                </w:tcPr>
                <w:p w14:paraId="5F1DD71C" w14:textId="6087870B" w:rsidR="000F1C31" w:rsidRPr="003C7F2E" w:rsidRDefault="000F1C31" w:rsidP="0008258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b/>
                      <w:sz w:val="20"/>
                      <w:szCs w:val="20"/>
                    </w:rPr>
                    <w:t>(0) No</w:t>
                  </w:r>
                </w:p>
              </w:tc>
            </w:tr>
            <w:tr w:rsidR="00F3559F" w:rsidRPr="003C7F2E" w14:paraId="1451A0BB" w14:textId="77777777" w:rsidTr="0051529F">
              <w:tc>
                <w:tcPr>
                  <w:tcW w:w="6099" w:type="dxa"/>
                </w:tcPr>
                <w:p w14:paraId="09829692" w14:textId="33B61E1C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) Lavarse las manos con frecuencia</w:t>
                  </w:r>
                </w:p>
              </w:tc>
              <w:tc>
                <w:tcPr>
                  <w:tcW w:w="1530" w:type="dxa"/>
                </w:tcPr>
                <w:p w14:paraId="71D70A32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61AF11FA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76777D06" w14:textId="77777777" w:rsidTr="0051529F">
              <w:tc>
                <w:tcPr>
                  <w:tcW w:w="6099" w:type="dxa"/>
                </w:tcPr>
                <w:p w14:paraId="5A0EEBD0" w14:textId="282C1790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2) Usar desinfectante 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de manos</w:t>
                  </w:r>
                </w:p>
              </w:tc>
              <w:tc>
                <w:tcPr>
                  <w:tcW w:w="1530" w:type="dxa"/>
                </w:tcPr>
                <w:p w14:paraId="097966F4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116F50B2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70203F56" w14:textId="77777777" w:rsidTr="0051529F">
              <w:tc>
                <w:tcPr>
                  <w:tcW w:w="6099" w:type="dxa"/>
                </w:tcPr>
                <w:p w14:paraId="48148A63" w14:textId="2B7BEBCC" w:rsidR="00F3559F" w:rsidRPr="003C7F2E" w:rsidRDefault="00E9075C" w:rsidP="00D15C30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lastRenderedPageBreak/>
                    <w:t xml:space="preserve">(3) Usar </w:t>
                  </w:r>
                  <w:r w:rsidR="00F3559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cubrebocas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fuera de </w:t>
                  </w:r>
                  <w:r w:rsidR="00D15C30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u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casa</w:t>
                  </w:r>
                </w:p>
              </w:tc>
              <w:tc>
                <w:tcPr>
                  <w:tcW w:w="1530" w:type="dxa"/>
                </w:tcPr>
                <w:p w14:paraId="570DD8D9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4944D15A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5EC91137" w14:textId="77777777" w:rsidTr="0051529F">
              <w:tc>
                <w:tcPr>
                  <w:tcW w:w="6099" w:type="dxa"/>
                </w:tcPr>
                <w:p w14:paraId="3D2B147B" w14:textId="073DB578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4) 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Cubrir la boca al t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oser o estornudar en el ángulo del brazo</w:t>
                  </w:r>
                </w:p>
              </w:tc>
              <w:tc>
                <w:tcPr>
                  <w:tcW w:w="1530" w:type="dxa"/>
                </w:tcPr>
                <w:p w14:paraId="38BD96B7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5C4BB0C3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1B9C68A3" w14:textId="77777777" w:rsidTr="0051529F">
              <w:tc>
                <w:tcPr>
                  <w:tcW w:w="6099" w:type="dxa"/>
                </w:tcPr>
                <w:p w14:paraId="192DEBF1" w14:textId="5A66E7DD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5) Evitar tocarte el rostro (ojos, nariz y boca)</w:t>
                  </w:r>
                </w:p>
              </w:tc>
              <w:tc>
                <w:tcPr>
                  <w:tcW w:w="1530" w:type="dxa"/>
                </w:tcPr>
                <w:p w14:paraId="11C14935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3F2222C3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7E0374C5" w14:textId="77777777" w:rsidTr="0051529F">
              <w:tc>
                <w:tcPr>
                  <w:tcW w:w="6099" w:type="dxa"/>
                </w:tcPr>
                <w:p w14:paraId="13AE3D25" w14:textId="65A393F6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6) Evitar contacto con personas enfermas con una enfermedad respiratoria </w:t>
                  </w:r>
                </w:p>
              </w:tc>
              <w:tc>
                <w:tcPr>
                  <w:tcW w:w="1530" w:type="dxa"/>
                </w:tcPr>
                <w:p w14:paraId="1E6C7CE6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43004FD5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4E7234D0" w14:textId="77777777" w:rsidTr="0051529F">
              <w:tc>
                <w:tcPr>
                  <w:tcW w:w="6099" w:type="dxa"/>
                </w:tcPr>
                <w:p w14:paraId="7E8B5B26" w14:textId="3F8FAA6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7) Desinfectar superficies 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con frecuencia</w:t>
                  </w:r>
                </w:p>
              </w:tc>
              <w:tc>
                <w:tcPr>
                  <w:tcW w:w="1530" w:type="dxa"/>
                </w:tcPr>
                <w:p w14:paraId="4334BE9C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59813F9C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598471FA" w14:textId="77777777" w:rsidTr="0051529F">
              <w:tc>
                <w:tcPr>
                  <w:tcW w:w="6099" w:type="dxa"/>
                </w:tcPr>
                <w:p w14:paraId="29310134" w14:textId="6A3DEB1B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</w:rPr>
                    <w:t>(</w:t>
                  </w:r>
                  <w:r w:rsidR="009D13BF" w:rsidRPr="003C7F2E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</w:rPr>
                    <w:t>8</w:t>
                  </w:r>
                  <w:r w:rsidRPr="003C7F2E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</w:rPr>
                    <w:t>) Mantener al menos 1.5 metros de distancia de los demás</w:t>
                  </w:r>
                  <w:r w:rsidR="008E45BA" w:rsidRPr="003C7F2E">
                    <w:rPr>
                      <w:rFonts w:asciiTheme="minorHAnsi" w:hAnsiTheme="minorHAnsi" w:cstheme="minorHAnsi"/>
                      <w:color w:val="000000" w:themeColor="text1"/>
                      <w:sz w:val="20"/>
                      <w:szCs w:val="20"/>
                    </w:rPr>
                    <w:t xml:space="preserve"> en lugares públicos</w:t>
                  </w:r>
                </w:p>
              </w:tc>
              <w:tc>
                <w:tcPr>
                  <w:tcW w:w="1530" w:type="dxa"/>
                </w:tcPr>
                <w:p w14:paraId="5807E362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41AB08FC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60CC8ECD" w14:textId="77777777" w:rsidTr="0051529F">
              <w:tc>
                <w:tcPr>
                  <w:tcW w:w="6099" w:type="dxa"/>
                </w:tcPr>
                <w:p w14:paraId="3326E2D2" w14:textId="7756969C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</w:t>
                  </w:r>
                  <w:r w:rsidR="009D13B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9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) Autoevaluación 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del riesgo de COVID-19 utilizando aplicaciones web gubernamentales y de instituciones de salud.</w:t>
                  </w:r>
                </w:p>
              </w:tc>
              <w:tc>
                <w:tcPr>
                  <w:tcW w:w="1530" w:type="dxa"/>
                </w:tcPr>
                <w:p w14:paraId="75D861EF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9321141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5B21FA34" w14:textId="77777777" w:rsidTr="0051529F">
              <w:tc>
                <w:tcPr>
                  <w:tcW w:w="6099" w:type="dxa"/>
                </w:tcPr>
                <w:p w14:paraId="2ABB24F9" w14:textId="363CB2D6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9D13B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0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) No saludar de mano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,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ni de beso</w:t>
                  </w:r>
                </w:p>
              </w:tc>
              <w:tc>
                <w:tcPr>
                  <w:tcW w:w="1530" w:type="dxa"/>
                </w:tcPr>
                <w:p w14:paraId="688621BF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CC98C8D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2CB06CBF" w14:textId="77777777" w:rsidTr="0051529F">
              <w:tc>
                <w:tcPr>
                  <w:tcW w:w="6099" w:type="dxa"/>
                </w:tcPr>
                <w:p w14:paraId="004FB20A" w14:textId="68D79841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) Cambiarte y lavar la ropa después de regresar de la calle</w:t>
                  </w:r>
                </w:p>
              </w:tc>
              <w:tc>
                <w:tcPr>
                  <w:tcW w:w="1530" w:type="dxa"/>
                </w:tcPr>
                <w:p w14:paraId="0C6DD1CC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6C16405F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54B150F7" w14:textId="77777777" w:rsidTr="0051529F">
              <w:tc>
                <w:tcPr>
                  <w:tcW w:w="6099" w:type="dxa"/>
                </w:tcPr>
                <w:p w14:paraId="7DB1651B" w14:textId="32D67452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) Evitar usar transporte colectivo</w:t>
                  </w:r>
                </w:p>
              </w:tc>
              <w:tc>
                <w:tcPr>
                  <w:tcW w:w="1530" w:type="dxa"/>
                </w:tcPr>
                <w:p w14:paraId="1980AE07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8A107B3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4A9AE6E7" w14:textId="77777777" w:rsidTr="0051529F">
              <w:tc>
                <w:tcPr>
                  <w:tcW w:w="6099" w:type="dxa"/>
                </w:tcPr>
                <w:p w14:paraId="408BED0A" w14:textId="7658B5DC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) Evitar acudir a lugares públicos 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por ejemplo, centros comerciales, cines, restaurantes)</w:t>
                  </w:r>
                </w:p>
              </w:tc>
              <w:tc>
                <w:tcPr>
                  <w:tcW w:w="1530" w:type="dxa"/>
                </w:tcPr>
                <w:p w14:paraId="53118188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61A323A2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6C5D64ED" w14:textId="77777777" w:rsidTr="0051529F">
              <w:tc>
                <w:tcPr>
                  <w:tcW w:w="6099" w:type="dxa"/>
                </w:tcPr>
                <w:p w14:paraId="56591D54" w14:textId="3F04932B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4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) Evitar reunirte con grupos de 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ás de 5 personas</w:t>
                  </w:r>
                </w:p>
              </w:tc>
              <w:tc>
                <w:tcPr>
                  <w:tcW w:w="1530" w:type="dxa"/>
                </w:tcPr>
                <w:p w14:paraId="33C6F216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2421646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55E75C89" w14:textId="77777777" w:rsidTr="0051529F">
              <w:tc>
                <w:tcPr>
                  <w:tcW w:w="6099" w:type="dxa"/>
                </w:tcPr>
                <w:p w14:paraId="22E278E1" w14:textId="53AC69B5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) 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Estudiar 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o 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trabajar desde casa</w:t>
                  </w:r>
                </w:p>
              </w:tc>
              <w:tc>
                <w:tcPr>
                  <w:tcW w:w="1530" w:type="dxa"/>
                </w:tcPr>
                <w:p w14:paraId="65441771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004443BD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0ADA7777" w14:textId="77777777" w:rsidTr="0051529F">
              <w:tc>
                <w:tcPr>
                  <w:tcW w:w="6099" w:type="dxa"/>
                </w:tcPr>
                <w:p w14:paraId="3C406340" w14:textId="39CD670A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6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) 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Evitar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salir de casa</w:t>
                  </w:r>
                  <w:r w:rsidR="00E9075C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mayor tiempo posible</w:t>
                  </w:r>
                </w:p>
              </w:tc>
              <w:tc>
                <w:tcPr>
                  <w:tcW w:w="1530" w:type="dxa"/>
                </w:tcPr>
                <w:p w14:paraId="0D2C670B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B79CDD6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605D25EB" w14:textId="77777777" w:rsidTr="0051529F">
              <w:tc>
                <w:tcPr>
                  <w:tcW w:w="6099" w:type="dxa"/>
                </w:tcPr>
                <w:p w14:paraId="25860685" w14:textId="6F74D7CB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</w:t>
                  </w:r>
                  <w:r w:rsidR="008E45B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7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) No viajar</w:t>
                  </w:r>
                  <w:r w:rsidR="009D13B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(fuera de la ciudad, o país)</w:t>
                  </w:r>
                </w:p>
              </w:tc>
              <w:tc>
                <w:tcPr>
                  <w:tcW w:w="1530" w:type="dxa"/>
                </w:tcPr>
                <w:p w14:paraId="21B4F509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36291025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3C15E5" w:rsidRPr="003C7F2E" w14:paraId="4333E9D0" w14:textId="77777777" w:rsidTr="0051529F">
              <w:tc>
                <w:tcPr>
                  <w:tcW w:w="6099" w:type="dxa"/>
                </w:tcPr>
                <w:p w14:paraId="1FFFD22B" w14:textId="4FA8F7A4" w:rsidR="003C15E5" w:rsidRPr="003C7F2E" w:rsidRDefault="003C15E5" w:rsidP="003E0F8B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(18) Pedir</w:t>
                  </w:r>
                  <w:r w:rsidR="00A813F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le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 a </w:t>
                  </w:r>
                  <w:r w:rsidR="00A813F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familiares/amigos más jóvenes que vayan a hacer compras </w:t>
                  </w:r>
                  <w:r w:rsidR="003E0F8B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por usted </w:t>
                  </w:r>
                  <w:r w:rsidR="00A813F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para </w:t>
                  </w: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no salir de casa</w:t>
                  </w:r>
                </w:p>
              </w:tc>
              <w:tc>
                <w:tcPr>
                  <w:tcW w:w="1530" w:type="dxa"/>
                </w:tcPr>
                <w:p w14:paraId="342E8580" w14:textId="77777777" w:rsidR="003C15E5" w:rsidRPr="003C7F2E" w:rsidRDefault="003C15E5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77C45D15" w14:textId="77777777" w:rsidR="003C15E5" w:rsidRPr="003C7F2E" w:rsidRDefault="003C15E5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3559F" w:rsidRPr="003C7F2E" w14:paraId="69420226" w14:textId="77777777" w:rsidTr="0051529F">
              <w:tc>
                <w:tcPr>
                  <w:tcW w:w="6099" w:type="dxa"/>
                </w:tcPr>
                <w:p w14:paraId="0BD394D8" w14:textId="63853DD2" w:rsidR="00F3559F" w:rsidRPr="003C7F2E" w:rsidRDefault="003C15E5" w:rsidP="0008258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 xml:space="preserve">(19) </w:t>
                  </w:r>
                  <w:r w:rsidR="00F3559F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Otros (Especificar todos los faltantes)___________________</w:t>
                  </w:r>
                </w:p>
              </w:tc>
              <w:tc>
                <w:tcPr>
                  <w:tcW w:w="1530" w:type="dxa"/>
                </w:tcPr>
                <w:p w14:paraId="4F01DC9D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1620" w:type="dxa"/>
                </w:tcPr>
                <w:p w14:paraId="15794B14" w14:textId="77777777" w:rsidR="00F3559F" w:rsidRPr="003C7F2E" w:rsidRDefault="00F3559F" w:rsidP="00082584">
                  <w:pPr>
                    <w:spacing w:line="360" w:lineRule="auto"/>
                    <w:rPr>
                      <w:rFonts w:asciiTheme="minorHAnsi" w:hAnsiTheme="minorHAnsi" w:cstheme="minorHAnsi"/>
                      <w:b/>
                      <w:bCs/>
                      <w:sz w:val="20"/>
                      <w:szCs w:val="20"/>
                    </w:rPr>
                  </w:pPr>
                </w:p>
              </w:tc>
            </w:tr>
          </w:tbl>
          <w:p w14:paraId="72E68E2E" w14:textId="77777777" w:rsidR="00F3559F" w:rsidRPr="003C7F2E" w:rsidRDefault="00F3559F" w:rsidP="00F3559F">
            <w:pPr>
              <w:pStyle w:val="Prrafodelista1"/>
              <w:ind w:left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616D8B02" w14:textId="77777777" w:rsidR="00482300" w:rsidRPr="003C7F2E" w:rsidRDefault="00482300" w:rsidP="008B02FA">
      <w:pPr>
        <w:spacing w:after="0" w:line="36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172820E5" w14:textId="1CD080D6" w:rsidR="008B02FA" w:rsidRPr="003C7F2E" w:rsidRDefault="009D13BF" w:rsidP="008B02FA">
      <w:pPr>
        <w:spacing w:after="0" w:line="360" w:lineRule="auto"/>
        <w:rPr>
          <w:rFonts w:asciiTheme="minorHAnsi" w:hAnsiTheme="minorHAnsi" w:cstheme="minorHAnsi"/>
          <w:b/>
          <w:bCs/>
          <w:sz w:val="20"/>
          <w:szCs w:val="20"/>
        </w:rPr>
      </w:pPr>
      <w:bookmarkStart w:id="6" w:name="_Hlk73293542"/>
      <w:r w:rsidRPr="003C7F2E">
        <w:rPr>
          <w:rFonts w:asciiTheme="minorHAnsi" w:hAnsiTheme="minorHAnsi" w:cstheme="minorHAnsi"/>
          <w:b/>
          <w:bCs/>
          <w:sz w:val="20"/>
          <w:szCs w:val="20"/>
        </w:rPr>
        <w:t>5. PERCEPCIÓN DE LA SALUD</w:t>
      </w:r>
      <w:r w:rsidR="006E36E9" w:rsidRPr="003C7F2E">
        <w:rPr>
          <w:rFonts w:asciiTheme="minorHAnsi" w:hAnsiTheme="minorHAnsi" w:cstheme="minorHAnsi"/>
          <w:b/>
          <w:bCs/>
          <w:sz w:val="20"/>
          <w:szCs w:val="20"/>
        </w:rPr>
        <w:t xml:space="preserve"> (SF-12)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5692"/>
        <w:gridCol w:w="5693"/>
      </w:tblGrid>
      <w:tr w:rsidR="008B02FA" w:rsidRPr="003C7F2E" w14:paraId="35DEC71B" w14:textId="77777777" w:rsidTr="00422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2" w:type="dxa"/>
          </w:tcPr>
          <w:p w14:paraId="7982B48C" w14:textId="09400FBC" w:rsidR="008B02FA" w:rsidRPr="003C7F2E" w:rsidRDefault="0082147E" w:rsidP="00743619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Responde todas las preguntas seleccionando una respuesta </w:t>
            </w:r>
            <w:r w:rsidR="005E3703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que considere</w:t>
            </w:r>
            <w:r w:rsidR="00743619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adecuada 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or pregunta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:</w:t>
            </w:r>
          </w:p>
        </w:tc>
        <w:tc>
          <w:tcPr>
            <w:tcW w:w="5693" w:type="dxa"/>
          </w:tcPr>
          <w:p w14:paraId="26556A61" w14:textId="77777777" w:rsidR="008B02FA" w:rsidRPr="003C7F2E" w:rsidRDefault="008B02FA" w:rsidP="004228C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8B02FA" w:rsidRPr="003C7F2E" w14:paraId="34DD2C9D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2" w:type="dxa"/>
          </w:tcPr>
          <w:p w14:paraId="3E8935AB" w14:textId="1744E6FE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1 En general, Ud. diría que su salud es: </w:t>
            </w:r>
          </w:p>
        </w:tc>
        <w:tc>
          <w:tcPr>
            <w:tcW w:w="5693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3"/>
              <w:gridCol w:w="1093"/>
              <w:gridCol w:w="1093"/>
              <w:gridCol w:w="1094"/>
              <w:gridCol w:w="1094"/>
            </w:tblGrid>
            <w:tr w:rsidR="008B02FA" w:rsidRPr="003C7F2E" w14:paraId="0371B28D" w14:textId="77777777" w:rsidTr="004228C4">
              <w:tc>
                <w:tcPr>
                  <w:tcW w:w="1093" w:type="dxa"/>
                </w:tcPr>
                <w:p w14:paraId="30DCB950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93" w:type="dxa"/>
                </w:tcPr>
                <w:p w14:paraId="1EBE03E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93" w:type="dxa"/>
                </w:tcPr>
                <w:p w14:paraId="7AA7DC6D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94" w:type="dxa"/>
                </w:tcPr>
                <w:p w14:paraId="14C02DF2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94" w:type="dxa"/>
                </w:tcPr>
                <w:p w14:paraId="2BAF6991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</w:t>
                  </w:r>
                </w:p>
              </w:tc>
            </w:tr>
            <w:tr w:rsidR="008B02FA" w:rsidRPr="003C7F2E" w14:paraId="31FA01AA" w14:textId="77777777" w:rsidTr="004228C4">
              <w:tc>
                <w:tcPr>
                  <w:tcW w:w="1093" w:type="dxa"/>
                </w:tcPr>
                <w:p w14:paraId="3BDB7AA7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Excelente</w:t>
                  </w:r>
                </w:p>
              </w:tc>
              <w:tc>
                <w:tcPr>
                  <w:tcW w:w="1093" w:type="dxa"/>
                </w:tcPr>
                <w:p w14:paraId="6DFD31AE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uy buena</w:t>
                  </w:r>
                </w:p>
              </w:tc>
              <w:tc>
                <w:tcPr>
                  <w:tcW w:w="1093" w:type="dxa"/>
                </w:tcPr>
                <w:p w14:paraId="2567D85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Buena</w:t>
                  </w:r>
                </w:p>
              </w:tc>
              <w:tc>
                <w:tcPr>
                  <w:tcW w:w="1094" w:type="dxa"/>
                </w:tcPr>
                <w:p w14:paraId="1BE2A239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Regular</w:t>
                  </w:r>
                </w:p>
              </w:tc>
              <w:tc>
                <w:tcPr>
                  <w:tcW w:w="1094" w:type="dxa"/>
                </w:tcPr>
                <w:p w14:paraId="607635C7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ala</w:t>
                  </w:r>
                </w:p>
              </w:tc>
            </w:tr>
          </w:tbl>
          <w:p w14:paraId="5F1E9F96" w14:textId="77777777" w:rsidR="008B02FA" w:rsidRPr="003C7F2E" w:rsidRDefault="008B02FA" w:rsidP="004228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787111D8" w14:textId="77777777" w:rsidTr="0042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240544D3" w14:textId="511DB192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as siguientes preguntas se refieren a actividades o cosas que Ud. podría hacer en un día normal, Su salud actual ¿Le limita para hacer esas actividades o cosas? Si es así</w:t>
            </w:r>
            <w:r w:rsidR="006174B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, ¿cuánto?</w:t>
            </w:r>
          </w:p>
          <w:p w14:paraId="792E188F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tr w:rsidR="008B02FA" w:rsidRPr="003C7F2E" w14:paraId="51134E5F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2" w:type="dxa"/>
          </w:tcPr>
          <w:p w14:paraId="24C67AE4" w14:textId="469EDF5F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2 </w:t>
            </w:r>
            <w:r w:rsidR="006174B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sfuerzo moderado, como mover una mesa, </w:t>
            </w:r>
            <w:r w:rsidR="006174B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empujar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la aspiradora, </w:t>
            </w:r>
            <w:r w:rsidR="007534C0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o 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jugar a los bolos</w:t>
            </w:r>
          </w:p>
          <w:p w14:paraId="6D65343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693" w:type="dxa"/>
          </w:tcPr>
          <w:p w14:paraId="5E906B48" w14:textId="77777777" w:rsidR="008B02FA" w:rsidRPr="003C7F2E" w:rsidRDefault="008B02FA" w:rsidP="004228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701"/>
              <w:gridCol w:w="1803"/>
              <w:gridCol w:w="1390"/>
            </w:tblGrid>
            <w:tr w:rsidR="008B02FA" w:rsidRPr="003C7F2E" w14:paraId="51E52CC1" w14:textId="77777777" w:rsidTr="004228C4">
              <w:tc>
                <w:tcPr>
                  <w:tcW w:w="1701" w:type="dxa"/>
                </w:tcPr>
                <w:p w14:paraId="65709294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14:paraId="2AB42769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90" w:type="dxa"/>
                </w:tcPr>
                <w:p w14:paraId="5C58B358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</w:p>
              </w:tc>
            </w:tr>
            <w:tr w:rsidR="008B02FA" w:rsidRPr="003C7F2E" w14:paraId="37D41D55" w14:textId="77777777" w:rsidTr="004228C4">
              <w:tc>
                <w:tcPr>
                  <w:tcW w:w="1701" w:type="dxa"/>
                </w:tcPr>
                <w:p w14:paraId="5FF2D6A2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í, me limita mucho</w:t>
                  </w:r>
                </w:p>
              </w:tc>
              <w:tc>
                <w:tcPr>
                  <w:tcW w:w="1803" w:type="dxa"/>
                </w:tcPr>
                <w:p w14:paraId="0220DB9F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í, me limita poco</w:t>
                  </w:r>
                </w:p>
              </w:tc>
              <w:tc>
                <w:tcPr>
                  <w:tcW w:w="1390" w:type="dxa"/>
                </w:tcPr>
                <w:p w14:paraId="41962346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No, no me limita</w:t>
                  </w:r>
                </w:p>
              </w:tc>
            </w:tr>
          </w:tbl>
          <w:p w14:paraId="5F761BBF" w14:textId="77777777" w:rsidR="008B02FA" w:rsidRPr="003C7F2E" w:rsidRDefault="008B02FA" w:rsidP="004228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0E591DA5" w14:textId="77777777" w:rsidTr="004228C4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2" w:type="dxa"/>
          </w:tcPr>
          <w:p w14:paraId="6CB26023" w14:textId="06F73FB0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3 Cuánto subir varios pisos por la escalera?</w:t>
            </w:r>
          </w:p>
        </w:tc>
        <w:tc>
          <w:tcPr>
            <w:tcW w:w="5693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701"/>
              <w:gridCol w:w="1803"/>
              <w:gridCol w:w="1390"/>
            </w:tblGrid>
            <w:tr w:rsidR="008B02FA" w:rsidRPr="003C7F2E" w14:paraId="05B442EC" w14:textId="77777777" w:rsidTr="004228C4">
              <w:tc>
                <w:tcPr>
                  <w:tcW w:w="1701" w:type="dxa"/>
                </w:tcPr>
                <w:p w14:paraId="121EFF7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803" w:type="dxa"/>
                </w:tcPr>
                <w:p w14:paraId="4A3AA56F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390" w:type="dxa"/>
                </w:tcPr>
                <w:p w14:paraId="46E9782D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</w:p>
              </w:tc>
            </w:tr>
            <w:tr w:rsidR="008B02FA" w:rsidRPr="003C7F2E" w14:paraId="5EE82814" w14:textId="77777777" w:rsidTr="004228C4">
              <w:tc>
                <w:tcPr>
                  <w:tcW w:w="1701" w:type="dxa"/>
                </w:tcPr>
                <w:p w14:paraId="6F7812C6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í, me limita mucho</w:t>
                  </w:r>
                </w:p>
              </w:tc>
              <w:tc>
                <w:tcPr>
                  <w:tcW w:w="1803" w:type="dxa"/>
                </w:tcPr>
                <w:p w14:paraId="6C753B3A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í, me limita poco</w:t>
                  </w:r>
                </w:p>
              </w:tc>
              <w:tc>
                <w:tcPr>
                  <w:tcW w:w="1390" w:type="dxa"/>
                </w:tcPr>
                <w:p w14:paraId="686DFF4D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No, no me limita</w:t>
                  </w:r>
                </w:p>
              </w:tc>
            </w:tr>
          </w:tbl>
          <w:p w14:paraId="0B5671D1" w14:textId="77777777" w:rsidR="008B02FA" w:rsidRPr="003C7F2E" w:rsidRDefault="008B02FA" w:rsidP="004228C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3811F723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56153CBC" w14:textId="55E65A74" w:rsidR="006174B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Durante las 4 últimas semanas ¿ha tenido algún problema en su trabajo o en sus actividades cotidianas, a causa de su salud física por lo que</w:t>
            </w:r>
            <w:r w:rsidR="006174B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:</w:t>
            </w: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</w:p>
          <w:p w14:paraId="0BD2F7B2" w14:textId="3C7C13DB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6174B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4 hizo menos de lo que hubiera querido hacer?</w:t>
            </w:r>
          </w:p>
          <w:p w14:paraId="37751658" w14:textId="77777777" w:rsidR="008B02FA" w:rsidRPr="003C7F2E" w:rsidRDefault="008B02FA" w:rsidP="00B7224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21E70E07" w14:textId="77777777" w:rsidR="008B02FA" w:rsidRPr="003C7F2E" w:rsidRDefault="008B02FA" w:rsidP="00B72248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</w:tc>
      </w:tr>
      <w:tr w:rsidR="008B02FA" w:rsidRPr="003C7F2E" w14:paraId="40D3E4E0" w14:textId="77777777" w:rsidTr="0042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2442D654" w14:textId="7D39825E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 tuvo que dejar de hacer algunas tareas en su trabajo o en sus actividades cotidianas?</w:t>
            </w:r>
          </w:p>
          <w:p w14:paraId="33251B79" w14:textId="77777777" w:rsidR="008B02FA" w:rsidRPr="003C7F2E" w:rsidRDefault="008B02FA" w:rsidP="00B72248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319BCB52" w14:textId="77777777" w:rsidR="008B02FA" w:rsidRPr="003C7F2E" w:rsidRDefault="008B02FA" w:rsidP="00B72248">
            <w:pPr>
              <w:pStyle w:val="ListParagraph"/>
              <w:numPr>
                <w:ilvl w:val="0"/>
                <w:numId w:val="23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</w:tc>
      </w:tr>
      <w:tr w:rsidR="008B02FA" w:rsidRPr="003C7F2E" w14:paraId="50F85835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165EF3F7" w14:textId="53C1FBBC" w:rsidR="000934CF" w:rsidRPr="003C7F2E" w:rsidRDefault="000934CF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Durante las 4 últimas semanas ¿ha tenido algún problema en su trabajo o en sus actividades cotidianas, a causa de algún problema emocional como estar triste, deprimido, o nervioso por lo que: </w:t>
            </w:r>
          </w:p>
          <w:p w14:paraId="1C004848" w14:textId="650B9668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6 hizo menos de lo que hubiera querido hacer?</w:t>
            </w:r>
          </w:p>
          <w:p w14:paraId="51E1C301" w14:textId="77777777" w:rsidR="008B02FA" w:rsidRPr="003C7F2E" w:rsidRDefault="008B02FA" w:rsidP="00B72248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5D02D6D4" w14:textId="77777777" w:rsidR="008B02FA" w:rsidRPr="003C7F2E" w:rsidRDefault="008B02FA" w:rsidP="00B72248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</w:tc>
      </w:tr>
      <w:tr w:rsidR="008B02FA" w:rsidRPr="003C7F2E" w14:paraId="1E60119E" w14:textId="77777777" w:rsidTr="0042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625CD73F" w14:textId="6B1C8028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7 No hizo su trabajo o sus actividades cotidianas tan cuidadosamente como de costumbre?</w:t>
            </w:r>
          </w:p>
          <w:p w14:paraId="1EBA7E9B" w14:textId="54B3DD66" w:rsidR="008B02FA" w:rsidRPr="003C7F2E" w:rsidRDefault="008B02FA" w:rsidP="00B72248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í</w:t>
            </w:r>
          </w:p>
          <w:p w14:paraId="7397B74E" w14:textId="77777777" w:rsidR="008B02FA" w:rsidRPr="003C7F2E" w:rsidRDefault="008B02FA" w:rsidP="00B72248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o</w:t>
            </w:r>
          </w:p>
        </w:tc>
      </w:tr>
      <w:tr w:rsidR="008B02FA" w:rsidRPr="003C7F2E" w14:paraId="0E21CE3D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2" w:type="dxa"/>
          </w:tcPr>
          <w:p w14:paraId="66908BA0" w14:textId="1DDEA3E3" w:rsidR="008B02FA" w:rsidRPr="003C7F2E" w:rsidRDefault="00AA241E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5.</w:t>
            </w:r>
            <w:r w:rsidR="008B02FA"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8 Durante las 4 últimas semanas, ¿Hasta qué punto el dolor le ha dificultado su trabajo habitual (¿incluido el trabajo fuera de casa y las tareas domésticas?)</w:t>
            </w:r>
          </w:p>
        </w:tc>
        <w:tc>
          <w:tcPr>
            <w:tcW w:w="5693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93"/>
              <w:gridCol w:w="1093"/>
              <w:gridCol w:w="1093"/>
              <w:gridCol w:w="1094"/>
              <w:gridCol w:w="1094"/>
            </w:tblGrid>
            <w:tr w:rsidR="008B02FA" w:rsidRPr="003C7F2E" w14:paraId="6C285E7C" w14:textId="77777777" w:rsidTr="004228C4">
              <w:tc>
                <w:tcPr>
                  <w:tcW w:w="1093" w:type="dxa"/>
                </w:tcPr>
                <w:p w14:paraId="52495FED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93" w:type="dxa"/>
                </w:tcPr>
                <w:p w14:paraId="63F1E907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93" w:type="dxa"/>
                </w:tcPr>
                <w:p w14:paraId="52859AE4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94" w:type="dxa"/>
                </w:tcPr>
                <w:p w14:paraId="6A940580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94" w:type="dxa"/>
                </w:tcPr>
                <w:p w14:paraId="4BA3F630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</w:t>
                  </w:r>
                </w:p>
              </w:tc>
            </w:tr>
            <w:tr w:rsidR="008B02FA" w:rsidRPr="003C7F2E" w14:paraId="05546C76" w14:textId="77777777" w:rsidTr="004228C4">
              <w:tc>
                <w:tcPr>
                  <w:tcW w:w="1093" w:type="dxa"/>
                </w:tcPr>
                <w:p w14:paraId="63BDAD16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Nada</w:t>
                  </w:r>
                </w:p>
              </w:tc>
              <w:tc>
                <w:tcPr>
                  <w:tcW w:w="1093" w:type="dxa"/>
                </w:tcPr>
                <w:p w14:paraId="7EA6108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Un poco</w:t>
                  </w:r>
                </w:p>
              </w:tc>
              <w:tc>
                <w:tcPr>
                  <w:tcW w:w="1093" w:type="dxa"/>
                </w:tcPr>
                <w:p w14:paraId="43D46488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Regular</w:t>
                  </w:r>
                </w:p>
              </w:tc>
              <w:tc>
                <w:tcPr>
                  <w:tcW w:w="1094" w:type="dxa"/>
                </w:tcPr>
                <w:p w14:paraId="46218175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Bastante</w:t>
                  </w:r>
                </w:p>
              </w:tc>
              <w:tc>
                <w:tcPr>
                  <w:tcW w:w="1094" w:type="dxa"/>
                </w:tcPr>
                <w:p w14:paraId="0E704D5C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ucho</w:t>
                  </w:r>
                </w:p>
              </w:tc>
            </w:tr>
          </w:tbl>
          <w:p w14:paraId="12D19A86" w14:textId="77777777" w:rsidR="008B02FA" w:rsidRPr="003C7F2E" w:rsidRDefault="008B02FA" w:rsidP="004228C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724E18FA" w14:textId="77777777" w:rsidTr="004228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p w14:paraId="41F1BF8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as preguntas que siguen se refieren a cómo se ha sentido y cómo le han sido las cosas durante las 4 últimas semanas. En cada pregunta responda cómo se ha sentido usted. Durante las 4 últimas semanas ¿cuánto tiempo</w:t>
            </w:r>
          </w:p>
        </w:tc>
      </w:tr>
      <w:tr w:rsidR="008B02FA" w:rsidRPr="003C7F2E" w14:paraId="43556A1E" w14:textId="77777777" w:rsidTr="00422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990"/>
              <w:gridCol w:w="993"/>
              <w:gridCol w:w="1134"/>
              <w:gridCol w:w="992"/>
              <w:gridCol w:w="1134"/>
              <w:gridCol w:w="1134"/>
              <w:gridCol w:w="782"/>
            </w:tblGrid>
            <w:tr w:rsidR="008B02FA" w:rsidRPr="003C7F2E" w14:paraId="55B0AAC2" w14:textId="77777777" w:rsidTr="004228C4">
              <w:tc>
                <w:tcPr>
                  <w:tcW w:w="4990" w:type="dxa"/>
                </w:tcPr>
                <w:p w14:paraId="392114B9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4524D83F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34" w:type="dxa"/>
                </w:tcPr>
                <w:p w14:paraId="3188B6F7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92" w:type="dxa"/>
                </w:tcPr>
                <w:p w14:paraId="64DFDF8B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134" w:type="dxa"/>
                </w:tcPr>
                <w:p w14:paraId="7B8FD21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577B2966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82" w:type="dxa"/>
                </w:tcPr>
                <w:p w14:paraId="2AF009B2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6</w:t>
                  </w:r>
                </w:p>
              </w:tc>
            </w:tr>
            <w:tr w:rsidR="008B02FA" w:rsidRPr="003C7F2E" w14:paraId="463452E7" w14:textId="77777777" w:rsidTr="004228C4">
              <w:tc>
                <w:tcPr>
                  <w:tcW w:w="4990" w:type="dxa"/>
                </w:tcPr>
                <w:p w14:paraId="7593BE0C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</w:tcPr>
                <w:p w14:paraId="3FEECFF1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iempre</w:t>
                  </w:r>
                </w:p>
              </w:tc>
              <w:tc>
                <w:tcPr>
                  <w:tcW w:w="1134" w:type="dxa"/>
                </w:tcPr>
                <w:p w14:paraId="47AC1483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Casi siempre</w:t>
                  </w:r>
                </w:p>
              </w:tc>
              <w:tc>
                <w:tcPr>
                  <w:tcW w:w="992" w:type="dxa"/>
                </w:tcPr>
                <w:p w14:paraId="2F9BB5C4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Muchas veces</w:t>
                  </w:r>
                </w:p>
              </w:tc>
              <w:tc>
                <w:tcPr>
                  <w:tcW w:w="1134" w:type="dxa"/>
                </w:tcPr>
                <w:p w14:paraId="0398E152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Algunas veces</w:t>
                  </w:r>
                </w:p>
              </w:tc>
              <w:tc>
                <w:tcPr>
                  <w:tcW w:w="1134" w:type="dxa"/>
                </w:tcPr>
                <w:p w14:paraId="1B08B459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Sólo alguna vez</w:t>
                  </w:r>
                </w:p>
              </w:tc>
              <w:tc>
                <w:tcPr>
                  <w:tcW w:w="782" w:type="dxa"/>
                </w:tcPr>
                <w:p w14:paraId="37FB7E98" w14:textId="77777777" w:rsidR="008B02FA" w:rsidRPr="003C7F2E" w:rsidRDefault="008B02FA" w:rsidP="004228C4">
                  <w:pPr>
                    <w:spacing w:line="360" w:lineRule="auto"/>
                    <w:jc w:val="center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Nunca</w:t>
                  </w:r>
                </w:p>
              </w:tc>
            </w:tr>
            <w:tr w:rsidR="008B02FA" w:rsidRPr="003C7F2E" w14:paraId="5E2E9C9C" w14:textId="77777777" w:rsidTr="004228C4">
              <w:tc>
                <w:tcPr>
                  <w:tcW w:w="4990" w:type="dxa"/>
                </w:tcPr>
                <w:p w14:paraId="605D3EE8" w14:textId="78DA7645" w:rsidR="008B02FA" w:rsidRPr="003C7F2E" w:rsidRDefault="00AA241E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.</w:t>
                  </w:r>
                  <w:r w:rsidR="008B02F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9 …se sintió calmado y tranquilo?</w:t>
                  </w:r>
                </w:p>
              </w:tc>
              <w:tc>
                <w:tcPr>
                  <w:tcW w:w="993" w:type="dxa"/>
                </w:tcPr>
                <w:p w14:paraId="7443460F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53E3B059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60F12CC2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F4EF3EF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2F0C90E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</w:tcPr>
                <w:p w14:paraId="5A5DDE86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8B02FA" w:rsidRPr="003C7F2E" w14:paraId="7B14563B" w14:textId="77777777" w:rsidTr="004228C4">
              <w:tc>
                <w:tcPr>
                  <w:tcW w:w="4990" w:type="dxa"/>
                </w:tcPr>
                <w:p w14:paraId="3D3AF606" w14:textId="7A43FD07" w:rsidR="008B02FA" w:rsidRPr="003C7F2E" w:rsidRDefault="00AA241E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.</w:t>
                  </w:r>
                  <w:r w:rsidR="008B02F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0 …tuvo mucha energía?</w:t>
                  </w:r>
                </w:p>
              </w:tc>
              <w:tc>
                <w:tcPr>
                  <w:tcW w:w="993" w:type="dxa"/>
                </w:tcPr>
                <w:p w14:paraId="19FD067E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AEEE019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5917EE21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06175A08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48E5A9EA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</w:tcPr>
                <w:p w14:paraId="2DB45B03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8B02FA" w:rsidRPr="003C7F2E" w14:paraId="67FDC405" w14:textId="77777777" w:rsidTr="004228C4">
              <w:tc>
                <w:tcPr>
                  <w:tcW w:w="4990" w:type="dxa"/>
                </w:tcPr>
                <w:p w14:paraId="563D14F6" w14:textId="6C685C51" w:rsidR="008B02FA" w:rsidRPr="003C7F2E" w:rsidRDefault="00AA241E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.</w:t>
                  </w:r>
                  <w:r w:rsidR="008B02F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1 …se sintió desanimado y triste?</w:t>
                  </w:r>
                </w:p>
              </w:tc>
              <w:tc>
                <w:tcPr>
                  <w:tcW w:w="993" w:type="dxa"/>
                </w:tcPr>
                <w:p w14:paraId="005A0134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17ECE795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767D01BD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4B8AA3A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B6734C9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</w:tcPr>
                <w:p w14:paraId="3160C1F6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  <w:tr w:rsidR="008B02FA" w:rsidRPr="003C7F2E" w14:paraId="22C50D6D" w14:textId="77777777" w:rsidTr="004228C4">
              <w:tc>
                <w:tcPr>
                  <w:tcW w:w="4990" w:type="dxa"/>
                </w:tcPr>
                <w:p w14:paraId="0D55E2DD" w14:textId="3CA2E110" w:rsidR="008B02FA" w:rsidRPr="003C7F2E" w:rsidRDefault="00AA241E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  <w:r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5.</w:t>
                  </w:r>
                  <w:r w:rsidR="008B02FA" w:rsidRPr="003C7F2E">
                    <w:rPr>
                      <w:rFonts w:asciiTheme="minorHAnsi" w:hAnsiTheme="minorHAnsi" w:cstheme="minorHAnsi"/>
                      <w:sz w:val="20"/>
                      <w:szCs w:val="20"/>
                    </w:rPr>
                    <w:t>12. Durante las 4 últimas semanas ¿con que frecuencia la salud física o los problemas emocionales le han dificultado sus actividades sociales (¿cómo visitar a los amigos o familiares?</w:t>
                  </w:r>
                </w:p>
              </w:tc>
              <w:tc>
                <w:tcPr>
                  <w:tcW w:w="993" w:type="dxa"/>
                </w:tcPr>
                <w:p w14:paraId="32ECF31B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47371CD6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</w:tcPr>
                <w:p w14:paraId="285A2944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25EDE248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1134" w:type="dxa"/>
                </w:tcPr>
                <w:p w14:paraId="320EB00F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  <w:tc>
                <w:tcPr>
                  <w:tcW w:w="782" w:type="dxa"/>
                </w:tcPr>
                <w:p w14:paraId="7885095C" w14:textId="77777777" w:rsidR="008B02FA" w:rsidRPr="003C7F2E" w:rsidRDefault="008B02FA" w:rsidP="004228C4">
                  <w:pPr>
                    <w:spacing w:line="360" w:lineRule="auto"/>
                    <w:rPr>
                      <w:rFonts w:asciiTheme="minorHAnsi" w:hAnsiTheme="minorHAnsi" w:cstheme="minorHAnsi"/>
                      <w:sz w:val="20"/>
                      <w:szCs w:val="20"/>
                    </w:rPr>
                  </w:pPr>
                </w:p>
              </w:tc>
            </w:tr>
          </w:tbl>
          <w:p w14:paraId="7CA0E3F0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</w:tr>
      <w:bookmarkEnd w:id="6"/>
    </w:tbl>
    <w:p w14:paraId="3ED4EB86" w14:textId="77777777" w:rsidR="008B02FA" w:rsidRPr="003C7F2E" w:rsidRDefault="008B02FA" w:rsidP="008B02FA">
      <w:pPr>
        <w:spacing w:after="0" w:line="360" w:lineRule="auto"/>
        <w:rPr>
          <w:rFonts w:asciiTheme="minorHAnsi" w:hAnsiTheme="minorHAnsi" w:cstheme="minorHAnsi"/>
          <w:sz w:val="20"/>
          <w:szCs w:val="20"/>
        </w:rPr>
      </w:pPr>
    </w:p>
    <w:p w14:paraId="095C395E" w14:textId="77777777" w:rsidR="008B02FA" w:rsidRDefault="008B02FA" w:rsidP="008B02FA">
      <w:pPr>
        <w:spacing w:after="0" w:line="360" w:lineRule="auto"/>
        <w:rPr>
          <w:rFonts w:asciiTheme="minorHAnsi" w:hAnsiTheme="minorHAnsi" w:cstheme="minorHAnsi"/>
          <w:sz w:val="20"/>
          <w:szCs w:val="20"/>
        </w:rPr>
      </w:pPr>
    </w:p>
    <w:p w14:paraId="79A8517F" w14:textId="77777777" w:rsidR="005E3703" w:rsidRPr="003C7F2E" w:rsidRDefault="005E3703" w:rsidP="008B02FA">
      <w:pPr>
        <w:spacing w:after="0" w:line="36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851"/>
        <w:gridCol w:w="709"/>
        <w:gridCol w:w="708"/>
        <w:gridCol w:w="851"/>
        <w:gridCol w:w="900"/>
      </w:tblGrid>
      <w:tr w:rsidR="008B02FA" w:rsidRPr="003C7F2E" w14:paraId="271F4575" w14:textId="77777777" w:rsidTr="004228C4">
        <w:tc>
          <w:tcPr>
            <w:tcW w:w="7366" w:type="dxa"/>
          </w:tcPr>
          <w:p w14:paraId="32117BC7" w14:textId="4644394C" w:rsidR="008B02FA" w:rsidRPr="003C7F2E" w:rsidRDefault="009D13BF" w:rsidP="004228C4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7" w:name="_Hlk73296827"/>
            <w:r w:rsidRPr="003C7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6. ALFABETIZACIÓN EN SALUD</w:t>
            </w:r>
            <w:r w:rsidR="000023F8" w:rsidRPr="003C7F2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Dominio de prevención de enfermedades del HLS-EU-Q47)</w:t>
            </w:r>
          </w:p>
          <w:p w14:paraId="63C656B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De las siguientes preguntas seleccione una respuesta:</w:t>
            </w:r>
          </w:p>
        </w:tc>
        <w:tc>
          <w:tcPr>
            <w:tcW w:w="851" w:type="dxa"/>
          </w:tcPr>
          <w:p w14:paraId="4AF960A7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Muy fácil</w:t>
            </w:r>
          </w:p>
        </w:tc>
        <w:tc>
          <w:tcPr>
            <w:tcW w:w="709" w:type="dxa"/>
          </w:tcPr>
          <w:p w14:paraId="5BFDCD05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Fácil</w:t>
            </w:r>
          </w:p>
        </w:tc>
        <w:tc>
          <w:tcPr>
            <w:tcW w:w="708" w:type="dxa"/>
          </w:tcPr>
          <w:p w14:paraId="32AF174D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Difícil</w:t>
            </w:r>
          </w:p>
        </w:tc>
        <w:tc>
          <w:tcPr>
            <w:tcW w:w="851" w:type="dxa"/>
          </w:tcPr>
          <w:p w14:paraId="021DC0B0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Muy difícil</w:t>
            </w:r>
          </w:p>
        </w:tc>
        <w:tc>
          <w:tcPr>
            <w:tcW w:w="900" w:type="dxa"/>
          </w:tcPr>
          <w:p w14:paraId="4A75E000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No sabe</w:t>
            </w:r>
          </w:p>
        </w:tc>
      </w:tr>
      <w:tr w:rsidR="008B02FA" w:rsidRPr="003C7F2E" w14:paraId="7C6712B0" w14:textId="77777777" w:rsidTr="004228C4">
        <w:tc>
          <w:tcPr>
            <w:tcW w:w="7366" w:type="dxa"/>
          </w:tcPr>
          <w:p w14:paraId="75B861B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 xml:space="preserve">Preguntas </w:t>
            </w:r>
          </w:p>
        </w:tc>
        <w:tc>
          <w:tcPr>
            <w:tcW w:w="851" w:type="dxa"/>
          </w:tcPr>
          <w:p w14:paraId="3D8A4708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CD3E0BC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67617C8A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21F397DF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19160268" w14:textId="77777777" w:rsidR="008B02FA" w:rsidRPr="003C7F2E" w:rsidRDefault="008B02FA" w:rsidP="004228C4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B02FA" w:rsidRPr="003C7F2E" w14:paraId="7201F5FA" w14:textId="77777777" w:rsidTr="004228C4">
        <w:tc>
          <w:tcPr>
            <w:tcW w:w="7366" w:type="dxa"/>
          </w:tcPr>
          <w:p w14:paraId="1944F203" w14:textId="426D44AE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) ¿Qué tan fácil o difícil es para usted encontrar información para saber qué hacer con los hábitos no saludables como fumar, no hacer ejercicio físico o beber alcohol en exceso?</w:t>
            </w:r>
          </w:p>
        </w:tc>
        <w:tc>
          <w:tcPr>
            <w:tcW w:w="851" w:type="dxa"/>
          </w:tcPr>
          <w:p w14:paraId="05050B2D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D8A65A9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16AD39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4447D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84998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73F6497A" w14:textId="77777777" w:rsidTr="004228C4">
        <w:tc>
          <w:tcPr>
            <w:tcW w:w="7366" w:type="dxa"/>
          </w:tcPr>
          <w:p w14:paraId="50466B49" w14:textId="4F8A33F2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2) ¿Qué tan fácil o difícil es para usted encontrar información sobre la manera de tratar problemas de salud mental como el estrés o la depresión?</w:t>
            </w:r>
          </w:p>
        </w:tc>
        <w:tc>
          <w:tcPr>
            <w:tcW w:w="851" w:type="dxa"/>
          </w:tcPr>
          <w:p w14:paraId="388EA5EA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7FC60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7DD6B2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464011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B89E3D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26005100" w14:textId="77777777" w:rsidTr="004228C4">
        <w:tc>
          <w:tcPr>
            <w:tcW w:w="7366" w:type="dxa"/>
          </w:tcPr>
          <w:p w14:paraId="4A6DCB20" w14:textId="24E20719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 xml:space="preserve">3) ¿Qué tan fácil o difícil es para usted encontrar información sobre vacunas o pruebas de detección temprana que se debería hacer (Ejemplos: 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l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a información sobre prueba de laboratorio para la detección de los niveles de azúcar en sangre o la medición de la presión arterial)?</w:t>
            </w:r>
          </w:p>
        </w:tc>
        <w:tc>
          <w:tcPr>
            <w:tcW w:w="851" w:type="dxa"/>
          </w:tcPr>
          <w:p w14:paraId="71166390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2F67C7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51152C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4A1273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56B0734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6B41F946" w14:textId="77777777" w:rsidTr="004228C4">
        <w:tc>
          <w:tcPr>
            <w:tcW w:w="7366" w:type="dxa"/>
          </w:tcPr>
          <w:p w14:paraId="75303142" w14:textId="0A6068B8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4) ¿Qué tan fácil o difícil es para usted encontrar información sobre cómo prevenir y cuidar problemas de salud como el sobrepeso, hipertensión arterial o niveles de colesterol altos?</w:t>
            </w:r>
          </w:p>
        </w:tc>
        <w:tc>
          <w:tcPr>
            <w:tcW w:w="851" w:type="dxa"/>
          </w:tcPr>
          <w:p w14:paraId="54DE9D0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3AC651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8D71B2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392EE4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C88924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69A4837E" w14:textId="77777777" w:rsidTr="004228C4">
        <w:tc>
          <w:tcPr>
            <w:tcW w:w="7366" w:type="dxa"/>
          </w:tcPr>
          <w:p w14:paraId="5D04F268" w14:textId="5E0B2C49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5) ¿Qué tan fácil o difícil es para usted comprender las advertencias de salud relacionadas con hábitos como fumar, no hacer ejercicio físico o beber alcohol en exceso?</w:t>
            </w:r>
          </w:p>
        </w:tc>
        <w:tc>
          <w:tcPr>
            <w:tcW w:w="851" w:type="dxa"/>
          </w:tcPr>
          <w:p w14:paraId="21D462EA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E36A6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E759829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5B0CE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0BA42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2D23FD45" w14:textId="77777777" w:rsidTr="004228C4">
        <w:tc>
          <w:tcPr>
            <w:tcW w:w="7366" w:type="dxa"/>
          </w:tcPr>
          <w:p w14:paraId="67555C20" w14:textId="68F61B4F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) ¿Qué tan fácil o difícil es para usted entender por qué necesita vacunarse?</w:t>
            </w:r>
          </w:p>
        </w:tc>
        <w:tc>
          <w:tcPr>
            <w:tcW w:w="851" w:type="dxa"/>
          </w:tcPr>
          <w:p w14:paraId="50BC324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E1DB4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A54A6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524C3B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75ED79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3116BC49" w14:textId="77777777" w:rsidTr="004228C4">
        <w:tc>
          <w:tcPr>
            <w:tcW w:w="7366" w:type="dxa"/>
          </w:tcPr>
          <w:p w14:paraId="58B81063" w14:textId="2FAB6BDE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7) ¿Qué tan fácil o difícil es para usted comprender por qué necesita hacerse pruebas de detección temprana de enfermedades o chequeos médicos?</w:t>
            </w:r>
          </w:p>
        </w:tc>
        <w:tc>
          <w:tcPr>
            <w:tcW w:w="851" w:type="dxa"/>
          </w:tcPr>
          <w:p w14:paraId="28599B61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AAA3E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D5F3360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42F53E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BC71FA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22908348" w14:textId="77777777" w:rsidTr="004228C4">
        <w:tc>
          <w:tcPr>
            <w:tcW w:w="7366" w:type="dxa"/>
          </w:tcPr>
          <w:p w14:paraId="50421C34" w14:textId="0DC5AD0F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8) ¿Qué tan fácil o difícil es para usted interpretar y juzgar las advertencias de salud relacionadas con hábitos como fumar, no hacer ejercicio físico o beber alcohol en exceso?</w:t>
            </w:r>
          </w:p>
        </w:tc>
        <w:tc>
          <w:tcPr>
            <w:tcW w:w="851" w:type="dxa"/>
          </w:tcPr>
          <w:p w14:paraId="1340CF0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524A9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803FB3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BC9329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0A69AE1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023F1A00" w14:textId="77777777" w:rsidTr="004228C4">
        <w:tc>
          <w:tcPr>
            <w:tcW w:w="7366" w:type="dxa"/>
          </w:tcPr>
          <w:p w14:paraId="1D0916F5" w14:textId="7E29F5BA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9) ¿Qué tan fácil o difícil es para usted interpretar y juzgar cuando necesita acudir al médico para hacerse una revisión médica?</w:t>
            </w:r>
          </w:p>
        </w:tc>
        <w:tc>
          <w:tcPr>
            <w:tcW w:w="851" w:type="dxa"/>
          </w:tcPr>
          <w:p w14:paraId="00C27885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962CAE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7F3CE90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EC574D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20ED5E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022A98FD" w14:textId="77777777" w:rsidTr="004228C4">
        <w:tc>
          <w:tcPr>
            <w:tcW w:w="7366" w:type="dxa"/>
          </w:tcPr>
          <w:p w14:paraId="49D5263A" w14:textId="5F264FB5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0) ¿Qué tan fácil o difícil es para usted interpretar y juzgar cuáles son las vacunas que puede necesitar?</w:t>
            </w:r>
          </w:p>
        </w:tc>
        <w:tc>
          <w:tcPr>
            <w:tcW w:w="851" w:type="dxa"/>
          </w:tcPr>
          <w:p w14:paraId="112849B4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A0459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C99E150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665636D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AA40A4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0B861D5D" w14:textId="77777777" w:rsidTr="004228C4">
        <w:tc>
          <w:tcPr>
            <w:tcW w:w="7366" w:type="dxa"/>
          </w:tcPr>
          <w:p w14:paraId="373BE413" w14:textId="3A42CC7B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 xml:space="preserve">11) ¿Qué tan fácil o difícil es para usted interpretar y juzgar cuáles son las pruebas de detección temprana de enfermedades y las revisiones médicas que debería realizarse? </w:t>
            </w:r>
          </w:p>
        </w:tc>
        <w:tc>
          <w:tcPr>
            <w:tcW w:w="851" w:type="dxa"/>
          </w:tcPr>
          <w:p w14:paraId="0FA96F4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21F582D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869E9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7E3A5B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F917D70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4FA557DF" w14:textId="77777777" w:rsidTr="004228C4">
        <w:tc>
          <w:tcPr>
            <w:tcW w:w="7366" w:type="dxa"/>
          </w:tcPr>
          <w:p w14:paraId="33212D03" w14:textId="290A8593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2) ¿Qué tan fácil o difícil es para usted interpretar y juzgar qué tanto se puede confiar en la información sobre riesgos para la salud que aparece en los medios de comunicación (Ejemplos: información en la TV, Internet u otros medios de comunicación sobre los riesgos para la salud, como sedentarismo, consumo de tabaco, ¿etc.)?</w:t>
            </w:r>
          </w:p>
        </w:tc>
        <w:tc>
          <w:tcPr>
            <w:tcW w:w="851" w:type="dxa"/>
          </w:tcPr>
          <w:p w14:paraId="1AC896B9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4AE76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9B92F1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60D016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C1BC01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0B2A9800" w14:textId="77777777" w:rsidTr="004228C4">
        <w:tc>
          <w:tcPr>
            <w:tcW w:w="7366" w:type="dxa"/>
          </w:tcPr>
          <w:p w14:paraId="1528E94B" w14:textId="5C256B7F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3) ¿Qué tan fácil o difícil es para usted decidir si debe ponerse la vacuna contra la influenza?</w:t>
            </w:r>
          </w:p>
        </w:tc>
        <w:tc>
          <w:tcPr>
            <w:tcW w:w="851" w:type="dxa"/>
          </w:tcPr>
          <w:p w14:paraId="5D8AAF92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7E5F43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196469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2DC62A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18380A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5616FAF0" w14:textId="77777777" w:rsidTr="004228C4">
        <w:tc>
          <w:tcPr>
            <w:tcW w:w="7366" w:type="dxa"/>
          </w:tcPr>
          <w:p w14:paraId="7C15EC99" w14:textId="01CECE80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lastRenderedPageBreak/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4) ¿Qué tan fácil o difícil es para usted decidir cómo prevenir enfermedades gracias a los consejos que le dan la familia y los amigos?</w:t>
            </w:r>
          </w:p>
        </w:tc>
        <w:tc>
          <w:tcPr>
            <w:tcW w:w="851" w:type="dxa"/>
          </w:tcPr>
          <w:p w14:paraId="7022970D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09B61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619BB7F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ED8BA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D141284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02FA" w:rsidRPr="003C7F2E" w14:paraId="4CEE0045" w14:textId="77777777" w:rsidTr="004228C4">
        <w:tc>
          <w:tcPr>
            <w:tcW w:w="7366" w:type="dxa"/>
          </w:tcPr>
          <w:p w14:paraId="4AA5B0BD" w14:textId="5E55EDAD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(</w:t>
            </w:r>
            <w:r w:rsidR="00AA241E"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6.</w:t>
            </w:r>
            <w:r w:rsidRPr="003C7F2E">
              <w:rPr>
                <w:rFonts w:asciiTheme="minorHAnsi" w:eastAsia="Times New Roman" w:hAnsiTheme="minorHAnsi" w:cstheme="minorHAnsi"/>
                <w:sz w:val="20"/>
                <w:szCs w:val="20"/>
                <w:lang w:eastAsia="es-MX"/>
              </w:rPr>
              <w:t>15) ¿Qué tan fácil o difícil es para usted decidir cómo prevenir enfermedades gracias a la información que proporcionan los medios de comunicación?</w:t>
            </w:r>
          </w:p>
        </w:tc>
        <w:tc>
          <w:tcPr>
            <w:tcW w:w="851" w:type="dxa"/>
          </w:tcPr>
          <w:p w14:paraId="517A1D8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CC6A5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14:paraId="411937D8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802CEF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348DA5C" w14:textId="77777777" w:rsidR="008B02FA" w:rsidRPr="003C7F2E" w:rsidRDefault="008B02FA" w:rsidP="004228C4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bookmarkEnd w:id="7"/>
    </w:tbl>
    <w:p w14:paraId="5554E81B" w14:textId="77777777" w:rsidR="007C2176" w:rsidRPr="007C2176" w:rsidRDefault="007C2176" w:rsidP="003C7F2E">
      <w:pPr>
        <w:rPr>
          <w:rFonts w:ascii="Arial" w:hAnsi="Arial" w:cs="Arial"/>
          <w:sz w:val="16"/>
          <w:szCs w:val="16"/>
        </w:rPr>
      </w:pPr>
    </w:p>
    <w:sectPr w:rsidR="007C2176" w:rsidRPr="007C2176" w:rsidSect="0034367F">
      <w:footerReference w:type="default" r:id="rId8"/>
      <w:pgSz w:w="12240" w:h="15840"/>
      <w:pgMar w:top="482" w:right="363" w:bottom="363" w:left="48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A7016" w14:textId="77777777" w:rsidR="000F73A1" w:rsidRDefault="000F73A1" w:rsidP="00AE2453">
      <w:pPr>
        <w:spacing w:after="0" w:line="240" w:lineRule="auto"/>
      </w:pPr>
      <w:r>
        <w:separator/>
      </w:r>
    </w:p>
  </w:endnote>
  <w:endnote w:type="continuationSeparator" w:id="0">
    <w:p w14:paraId="423F9753" w14:textId="77777777" w:rsidR="000F73A1" w:rsidRDefault="000F73A1" w:rsidP="00AE2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713365"/>
      <w:docPartObj>
        <w:docPartGallery w:val="Page Numbers (Bottom of Page)"/>
        <w:docPartUnique/>
      </w:docPartObj>
    </w:sdtPr>
    <w:sdtEndPr/>
    <w:sdtContent>
      <w:p w14:paraId="60C47F24" w14:textId="702E75F2" w:rsidR="00564D65" w:rsidRDefault="00564D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703" w:rsidRPr="005E3703">
          <w:rPr>
            <w:noProof/>
            <w:lang w:val="es-ES"/>
          </w:rPr>
          <w:t>8</w:t>
        </w:r>
        <w:r>
          <w:fldChar w:fldCharType="end"/>
        </w:r>
      </w:p>
    </w:sdtContent>
  </w:sdt>
  <w:p w14:paraId="6D4E7672" w14:textId="77777777" w:rsidR="00564D65" w:rsidRDefault="00564D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DC008" w14:textId="77777777" w:rsidR="000F73A1" w:rsidRDefault="000F73A1" w:rsidP="00AE2453">
      <w:pPr>
        <w:spacing w:after="0" w:line="240" w:lineRule="auto"/>
      </w:pPr>
      <w:r>
        <w:separator/>
      </w:r>
    </w:p>
  </w:footnote>
  <w:footnote w:type="continuationSeparator" w:id="0">
    <w:p w14:paraId="22298F21" w14:textId="77777777" w:rsidR="000F73A1" w:rsidRDefault="000F73A1" w:rsidP="00AE24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C56A6"/>
    <w:multiLevelType w:val="hybridMultilevel"/>
    <w:tmpl w:val="C2248CAA"/>
    <w:lvl w:ilvl="0" w:tplc="3CBA19B0">
      <w:start w:val="1"/>
      <w:numFmt w:val="decimal"/>
      <w:lvlText w:val="(%1)"/>
      <w:lvlJc w:val="left"/>
      <w:pPr>
        <w:ind w:left="1482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2202" w:hanging="360"/>
      </w:pPr>
    </w:lvl>
    <w:lvl w:ilvl="2" w:tplc="080A001B" w:tentative="1">
      <w:start w:val="1"/>
      <w:numFmt w:val="lowerRoman"/>
      <w:lvlText w:val="%3."/>
      <w:lvlJc w:val="right"/>
      <w:pPr>
        <w:ind w:left="2922" w:hanging="180"/>
      </w:pPr>
    </w:lvl>
    <w:lvl w:ilvl="3" w:tplc="080A000F" w:tentative="1">
      <w:start w:val="1"/>
      <w:numFmt w:val="decimal"/>
      <w:lvlText w:val="%4."/>
      <w:lvlJc w:val="left"/>
      <w:pPr>
        <w:ind w:left="3642" w:hanging="360"/>
      </w:pPr>
    </w:lvl>
    <w:lvl w:ilvl="4" w:tplc="080A0019" w:tentative="1">
      <w:start w:val="1"/>
      <w:numFmt w:val="lowerLetter"/>
      <w:lvlText w:val="%5."/>
      <w:lvlJc w:val="left"/>
      <w:pPr>
        <w:ind w:left="4362" w:hanging="360"/>
      </w:pPr>
    </w:lvl>
    <w:lvl w:ilvl="5" w:tplc="080A001B" w:tentative="1">
      <w:start w:val="1"/>
      <w:numFmt w:val="lowerRoman"/>
      <w:lvlText w:val="%6."/>
      <w:lvlJc w:val="right"/>
      <w:pPr>
        <w:ind w:left="5082" w:hanging="180"/>
      </w:pPr>
    </w:lvl>
    <w:lvl w:ilvl="6" w:tplc="080A000F" w:tentative="1">
      <w:start w:val="1"/>
      <w:numFmt w:val="decimal"/>
      <w:lvlText w:val="%7."/>
      <w:lvlJc w:val="left"/>
      <w:pPr>
        <w:ind w:left="5802" w:hanging="360"/>
      </w:pPr>
    </w:lvl>
    <w:lvl w:ilvl="7" w:tplc="080A0019" w:tentative="1">
      <w:start w:val="1"/>
      <w:numFmt w:val="lowerLetter"/>
      <w:lvlText w:val="%8."/>
      <w:lvlJc w:val="left"/>
      <w:pPr>
        <w:ind w:left="6522" w:hanging="360"/>
      </w:pPr>
    </w:lvl>
    <w:lvl w:ilvl="8" w:tplc="080A001B" w:tentative="1">
      <w:start w:val="1"/>
      <w:numFmt w:val="lowerRoman"/>
      <w:lvlText w:val="%9."/>
      <w:lvlJc w:val="right"/>
      <w:pPr>
        <w:ind w:left="7242" w:hanging="180"/>
      </w:pPr>
    </w:lvl>
  </w:abstractNum>
  <w:abstractNum w:abstractNumId="1" w15:restartNumberingAfterBreak="0">
    <w:nsid w:val="04EF7D2E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23449E"/>
    <w:multiLevelType w:val="hybridMultilevel"/>
    <w:tmpl w:val="CF0EED84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2F1B69"/>
    <w:multiLevelType w:val="hybridMultilevel"/>
    <w:tmpl w:val="67F6C90A"/>
    <w:lvl w:ilvl="0" w:tplc="3CBA19B0">
      <w:start w:val="1"/>
      <w:numFmt w:val="decimal"/>
      <w:lvlText w:val="(%1)"/>
      <w:lvlJc w:val="left"/>
      <w:pPr>
        <w:ind w:left="99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710" w:hanging="360"/>
      </w:pPr>
    </w:lvl>
    <w:lvl w:ilvl="2" w:tplc="080A001B" w:tentative="1">
      <w:start w:val="1"/>
      <w:numFmt w:val="lowerRoman"/>
      <w:lvlText w:val="%3."/>
      <w:lvlJc w:val="right"/>
      <w:pPr>
        <w:ind w:left="2430" w:hanging="180"/>
      </w:pPr>
    </w:lvl>
    <w:lvl w:ilvl="3" w:tplc="080A000F" w:tentative="1">
      <w:start w:val="1"/>
      <w:numFmt w:val="decimal"/>
      <w:lvlText w:val="%4."/>
      <w:lvlJc w:val="left"/>
      <w:pPr>
        <w:ind w:left="3150" w:hanging="360"/>
      </w:pPr>
    </w:lvl>
    <w:lvl w:ilvl="4" w:tplc="080A0019" w:tentative="1">
      <w:start w:val="1"/>
      <w:numFmt w:val="lowerLetter"/>
      <w:lvlText w:val="%5."/>
      <w:lvlJc w:val="left"/>
      <w:pPr>
        <w:ind w:left="3870" w:hanging="360"/>
      </w:pPr>
    </w:lvl>
    <w:lvl w:ilvl="5" w:tplc="080A001B" w:tentative="1">
      <w:start w:val="1"/>
      <w:numFmt w:val="lowerRoman"/>
      <w:lvlText w:val="%6."/>
      <w:lvlJc w:val="right"/>
      <w:pPr>
        <w:ind w:left="4590" w:hanging="180"/>
      </w:pPr>
    </w:lvl>
    <w:lvl w:ilvl="6" w:tplc="080A000F" w:tentative="1">
      <w:start w:val="1"/>
      <w:numFmt w:val="decimal"/>
      <w:lvlText w:val="%7."/>
      <w:lvlJc w:val="left"/>
      <w:pPr>
        <w:ind w:left="5310" w:hanging="360"/>
      </w:pPr>
    </w:lvl>
    <w:lvl w:ilvl="7" w:tplc="080A0019" w:tentative="1">
      <w:start w:val="1"/>
      <w:numFmt w:val="lowerLetter"/>
      <w:lvlText w:val="%8."/>
      <w:lvlJc w:val="left"/>
      <w:pPr>
        <w:ind w:left="6030" w:hanging="360"/>
      </w:pPr>
    </w:lvl>
    <w:lvl w:ilvl="8" w:tplc="080A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086D624B"/>
    <w:multiLevelType w:val="hybridMultilevel"/>
    <w:tmpl w:val="5A46C82A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BD7C1B"/>
    <w:multiLevelType w:val="hybridMultilevel"/>
    <w:tmpl w:val="BEF688B6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67272"/>
    <w:multiLevelType w:val="hybridMultilevel"/>
    <w:tmpl w:val="CF0EED84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7F2B48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A7612F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BB2CE3"/>
    <w:multiLevelType w:val="hybridMultilevel"/>
    <w:tmpl w:val="DDD4BD9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920C74"/>
    <w:multiLevelType w:val="hybridMultilevel"/>
    <w:tmpl w:val="A354734A"/>
    <w:lvl w:ilvl="0" w:tplc="EA3817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BA2747"/>
    <w:multiLevelType w:val="hybridMultilevel"/>
    <w:tmpl w:val="22F8C880"/>
    <w:lvl w:ilvl="0" w:tplc="3CBA19B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DC08F8"/>
    <w:multiLevelType w:val="multilevel"/>
    <w:tmpl w:val="7B54C3A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F906B57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5B4228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E1612D"/>
    <w:multiLevelType w:val="multilevel"/>
    <w:tmpl w:val="6ECE43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316220"/>
    <w:multiLevelType w:val="hybridMultilevel"/>
    <w:tmpl w:val="549EC5FE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1524D0C"/>
    <w:multiLevelType w:val="hybridMultilevel"/>
    <w:tmpl w:val="D6A87A2C"/>
    <w:lvl w:ilvl="0" w:tplc="6BE8121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B00B03"/>
    <w:multiLevelType w:val="multilevel"/>
    <w:tmpl w:val="383A802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abstractNum w:abstractNumId="19" w15:restartNumberingAfterBreak="0">
    <w:nsid w:val="386E1C73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A97754C"/>
    <w:multiLevelType w:val="hybridMultilevel"/>
    <w:tmpl w:val="863AF64E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B294E65"/>
    <w:multiLevelType w:val="hybridMultilevel"/>
    <w:tmpl w:val="C85AA93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D19282D"/>
    <w:multiLevelType w:val="hybridMultilevel"/>
    <w:tmpl w:val="C4F2F4D8"/>
    <w:lvl w:ilvl="0" w:tplc="035E85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1F16E5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1DC4D51"/>
    <w:multiLevelType w:val="hybridMultilevel"/>
    <w:tmpl w:val="CF0EED84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FB6FD9"/>
    <w:multiLevelType w:val="hybridMultilevel"/>
    <w:tmpl w:val="5A46C82A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3949C6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878597F"/>
    <w:multiLevelType w:val="multilevel"/>
    <w:tmpl w:val="4050B24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4C092E74"/>
    <w:multiLevelType w:val="hybridMultilevel"/>
    <w:tmpl w:val="CA62D0AA"/>
    <w:lvl w:ilvl="0" w:tplc="3CBA19B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80A0019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AF4574"/>
    <w:multiLevelType w:val="hybridMultilevel"/>
    <w:tmpl w:val="57167F66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E30FF7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6095310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7A525C8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DD02FAF"/>
    <w:multiLevelType w:val="multilevel"/>
    <w:tmpl w:val="F3BACF6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65D43B9F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E1227E"/>
    <w:multiLevelType w:val="hybridMultilevel"/>
    <w:tmpl w:val="17522428"/>
    <w:lvl w:ilvl="0" w:tplc="CBD4020E">
      <w:start w:val="1"/>
      <w:numFmt w:val="decimal"/>
      <w:lvlText w:val="(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6" w15:restartNumberingAfterBreak="0">
    <w:nsid w:val="6A4F21CC"/>
    <w:multiLevelType w:val="hybridMultilevel"/>
    <w:tmpl w:val="588204F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894525"/>
    <w:multiLevelType w:val="hybridMultilevel"/>
    <w:tmpl w:val="CF101F4C"/>
    <w:lvl w:ilvl="0" w:tplc="0409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38" w15:restartNumberingAfterBreak="0">
    <w:nsid w:val="725569AD"/>
    <w:multiLevelType w:val="hybridMultilevel"/>
    <w:tmpl w:val="FE7C7580"/>
    <w:lvl w:ilvl="0" w:tplc="EA7C2A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CA4A93"/>
    <w:multiLevelType w:val="hybridMultilevel"/>
    <w:tmpl w:val="694E42E0"/>
    <w:lvl w:ilvl="0" w:tplc="3CBA19B0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5673A4C"/>
    <w:multiLevelType w:val="hybridMultilevel"/>
    <w:tmpl w:val="8E7EFBBC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BA3AE6"/>
    <w:multiLevelType w:val="hybridMultilevel"/>
    <w:tmpl w:val="CF0EED84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E229EF"/>
    <w:multiLevelType w:val="hybridMultilevel"/>
    <w:tmpl w:val="DDD4BD9E"/>
    <w:lvl w:ilvl="0" w:tplc="3CBA19B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9"/>
  </w:num>
  <w:num w:numId="3">
    <w:abstractNumId w:val="5"/>
  </w:num>
  <w:num w:numId="4">
    <w:abstractNumId w:val="0"/>
  </w:num>
  <w:num w:numId="5">
    <w:abstractNumId w:val="20"/>
  </w:num>
  <w:num w:numId="6">
    <w:abstractNumId w:val="25"/>
  </w:num>
  <w:num w:numId="7">
    <w:abstractNumId w:val="42"/>
  </w:num>
  <w:num w:numId="8">
    <w:abstractNumId w:val="16"/>
  </w:num>
  <w:num w:numId="9">
    <w:abstractNumId w:val="39"/>
  </w:num>
  <w:num w:numId="10">
    <w:abstractNumId w:val="31"/>
  </w:num>
  <w:num w:numId="11">
    <w:abstractNumId w:val="32"/>
  </w:num>
  <w:num w:numId="12">
    <w:abstractNumId w:val="19"/>
  </w:num>
  <w:num w:numId="13">
    <w:abstractNumId w:val="13"/>
  </w:num>
  <w:num w:numId="14">
    <w:abstractNumId w:val="23"/>
  </w:num>
  <w:num w:numId="15">
    <w:abstractNumId w:val="3"/>
  </w:num>
  <w:num w:numId="16">
    <w:abstractNumId w:val="28"/>
  </w:num>
  <w:num w:numId="17">
    <w:abstractNumId w:val="24"/>
  </w:num>
  <w:num w:numId="18">
    <w:abstractNumId w:val="2"/>
  </w:num>
  <w:num w:numId="19">
    <w:abstractNumId w:val="11"/>
  </w:num>
  <w:num w:numId="20">
    <w:abstractNumId w:val="6"/>
  </w:num>
  <w:num w:numId="21">
    <w:abstractNumId w:val="26"/>
  </w:num>
  <w:num w:numId="22">
    <w:abstractNumId w:val="14"/>
  </w:num>
  <w:num w:numId="23">
    <w:abstractNumId w:val="7"/>
  </w:num>
  <w:num w:numId="24">
    <w:abstractNumId w:val="34"/>
  </w:num>
  <w:num w:numId="25">
    <w:abstractNumId w:val="36"/>
  </w:num>
  <w:num w:numId="26">
    <w:abstractNumId w:val="17"/>
  </w:num>
  <w:num w:numId="27">
    <w:abstractNumId w:val="41"/>
  </w:num>
  <w:num w:numId="28">
    <w:abstractNumId w:val="21"/>
  </w:num>
  <w:num w:numId="29">
    <w:abstractNumId w:val="37"/>
  </w:num>
  <w:num w:numId="30">
    <w:abstractNumId w:val="40"/>
  </w:num>
  <w:num w:numId="31">
    <w:abstractNumId w:val="30"/>
  </w:num>
  <w:num w:numId="32">
    <w:abstractNumId w:val="1"/>
  </w:num>
  <w:num w:numId="33">
    <w:abstractNumId w:val="8"/>
  </w:num>
  <w:num w:numId="34">
    <w:abstractNumId w:val="22"/>
  </w:num>
  <w:num w:numId="35">
    <w:abstractNumId w:val="10"/>
  </w:num>
  <w:num w:numId="36">
    <w:abstractNumId w:val="35"/>
  </w:num>
  <w:num w:numId="37">
    <w:abstractNumId w:val="18"/>
  </w:num>
  <w:num w:numId="38">
    <w:abstractNumId w:val="38"/>
  </w:num>
  <w:num w:numId="39">
    <w:abstractNumId w:val="33"/>
  </w:num>
  <w:num w:numId="40">
    <w:abstractNumId w:val="15"/>
  </w:num>
  <w:num w:numId="41">
    <w:abstractNumId w:val="4"/>
  </w:num>
  <w:num w:numId="42">
    <w:abstractNumId w:val="27"/>
  </w:num>
  <w:num w:numId="43">
    <w:abstractNumId w:val="12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1785"/>
    <w:rsid w:val="000023F8"/>
    <w:rsid w:val="00002F02"/>
    <w:rsid w:val="00010AD6"/>
    <w:rsid w:val="0001193F"/>
    <w:rsid w:val="00025028"/>
    <w:rsid w:val="00034555"/>
    <w:rsid w:val="0003766D"/>
    <w:rsid w:val="0003787B"/>
    <w:rsid w:val="00040712"/>
    <w:rsid w:val="00043413"/>
    <w:rsid w:val="0004753A"/>
    <w:rsid w:val="000504B0"/>
    <w:rsid w:val="00050ECF"/>
    <w:rsid w:val="0005279F"/>
    <w:rsid w:val="00053907"/>
    <w:rsid w:val="00061C70"/>
    <w:rsid w:val="00062EA6"/>
    <w:rsid w:val="000670EF"/>
    <w:rsid w:val="000714A9"/>
    <w:rsid w:val="00076499"/>
    <w:rsid w:val="00076BAC"/>
    <w:rsid w:val="00076DB6"/>
    <w:rsid w:val="00081AA8"/>
    <w:rsid w:val="00082584"/>
    <w:rsid w:val="00091515"/>
    <w:rsid w:val="000934CF"/>
    <w:rsid w:val="000939BE"/>
    <w:rsid w:val="00094B52"/>
    <w:rsid w:val="00095539"/>
    <w:rsid w:val="00096A88"/>
    <w:rsid w:val="0009782B"/>
    <w:rsid w:val="000A35E2"/>
    <w:rsid w:val="000B7217"/>
    <w:rsid w:val="000C4A1D"/>
    <w:rsid w:val="000C6B7C"/>
    <w:rsid w:val="000D1F27"/>
    <w:rsid w:val="000D22FF"/>
    <w:rsid w:val="000D7F53"/>
    <w:rsid w:val="000E00FA"/>
    <w:rsid w:val="000E54FC"/>
    <w:rsid w:val="000F1C31"/>
    <w:rsid w:val="000F73A1"/>
    <w:rsid w:val="001030B3"/>
    <w:rsid w:val="00103195"/>
    <w:rsid w:val="001059BC"/>
    <w:rsid w:val="001068A0"/>
    <w:rsid w:val="0011250A"/>
    <w:rsid w:val="00114FFC"/>
    <w:rsid w:val="001162ED"/>
    <w:rsid w:val="001213CE"/>
    <w:rsid w:val="0012253C"/>
    <w:rsid w:val="00131139"/>
    <w:rsid w:val="00137D88"/>
    <w:rsid w:val="00140663"/>
    <w:rsid w:val="0014443E"/>
    <w:rsid w:val="00147FF9"/>
    <w:rsid w:val="00167F1F"/>
    <w:rsid w:val="001811B0"/>
    <w:rsid w:val="00192328"/>
    <w:rsid w:val="0019279B"/>
    <w:rsid w:val="00193E95"/>
    <w:rsid w:val="00194435"/>
    <w:rsid w:val="00195AA7"/>
    <w:rsid w:val="00197160"/>
    <w:rsid w:val="001B6DCC"/>
    <w:rsid w:val="001C550F"/>
    <w:rsid w:val="001D026F"/>
    <w:rsid w:val="001D2F7C"/>
    <w:rsid w:val="001D4E6C"/>
    <w:rsid w:val="001D5933"/>
    <w:rsid w:val="001E2D79"/>
    <w:rsid w:val="001E7917"/>
    <w:rsid w:val="001F5C0B"/>
    <w:rsid w:val="00213EEA"/>
    <w:rsid w:val="00214C8A"/>
    <w:rsid w:val="00217C51"/>
    <w:rsid w:val="00223190"/>
    <w:rsid w:val="002240CC"/>
    <w:rsid w:val="00231B04"/>
    <w:rsid w:val="00232635"/>
    <w:rsid w:val="00233F76"/>
    <w:rsid w:val="0024200B"/>
    <w:rsid w:val="002424B1"/>
    <w:rsid w:val="002629E3"/>
    <w:rsid w:val="0026783A"/>
    <w:rsid w:val="00267DCD"/>
    <w:rsid w:val="00270333"/>
    <w:rsid w:val="002723DF"/>
    <w:rsid w:val="00273869"/>
    <w:rsid w:val="00273909"/>
    <w:rsid w:val="00275C8C"/>
    <w:rsid w:val="002877E2"/>
    <w:rsid w:val="00292FEA"/>
    <w:rsid w:val="0029371B"/>
    <w:rsid w:val="00293DFB"/>
    <w:rsid w:val="00297668"/>
    <w:rsid w:val="002A0B59"/>
    <w:rsid w:val="002A1785"/>
    <w:rsid w:val="002A3783"/>
    <w:rsid w:val="002B67F9"/>
    <w:rsid w:val="002B72B2"/>
    <w:rsid w:val="002C4386"/>
    <w:rsid w:val="002D3147"/>
    <w:rsid w:val="002D322F"/>
    <w:rsid w:val="002D75D0"/>
    <w:rsid w:val="002E25C7"/>
    <w:rsid w:val="002E41E0"/>
    <w:rsid w:val="002F003B"/>
    <w:rsid w:val="002F31BA"/>
    <w:rsid w:val="002F51A9"/>
    <w:rsid w:val="002F6BD7"/>
    <w:rsid w:val="003067B7"/>
    <w:rsid w:val="00306BB6"/>
    <w:rsid w:val="00307CD0"/>
    <w:rsid w:val="00313DEA"/>
    <w:rsid w:val="003236CF"/>
    <w:rsid w:val="00324BD2"/>
    <w:rsid w:val="00334C9C"/>
    <w:rsid w:val="0034367F"/>
    <w:rsid w:val="00346FE9"/>
    <w:rsid w:val="0035312A"/>
    <w:rsid w:val="0035427A"/>
    <w:rsid w:val="00363061"/>
    <w:rsid w:val="00367F6E"/>
    <w:rsid w:val="00372900"/>
    <w:rsid w:val="00377040"/>
    <w:rsid w:val="00387278"/>
    <w:rsid w:val="00387736"/>
    <w:rsid w:val="003931CE"/>
    <w:rsid w:val="003A0985"/>
    <w:rsid w:val="003A11AB"/>
    <w:rsid w:val="003A26B6"/>
    <w:rsid w:val="003A5E7F"/>
    <w:rsid w:val="003B597A"/>
    <w:rsid w:val="003B6975"/>
    <w:rsid w:val="003B6A31"/>
    <w:rsid w:val="003C15E5"/>
    <w:rsid w:val="003C2FE8"/>
    <w:rsid w:val="003C31A4"/>
    <w:rsid w:val="003C7F2E"/>
    <w:rsid w:val="003D6746"/>
    <w:rsid w:val="003D7355"/>
    <w:rsid w:val="003E0F8B"/>
    <w:rsid w:val="003F0467"/>
    <w:rsid w:val="003F0711"/>
    <w:rsid w:val="003F0C6C"/>
    <w:rsid w:val="003F12AE"/>
    <w:rsid w:val="003F39E2"/>
    <w:rsid w:val="003F3D40"/>
    <w:rsid w:val="003F756A"/>
    <w:rsid w:val="00403405"/>
    <w:rsid w:val="0041736E"/>
    <w:rsid w:val="004228C4"/>
    <w:rsid w:val="00423048"/>
    <w:rsid w:val="004372F2"/>
    <w:rsid w:val="0044029B"/>
    <w:rsid w:val="0045402A"/>
    <w:rsid w:val="00460244"/>
    <w:rsid w:val="00463116"/>
    <w:rsid w:val="004647AA"/>
    <w:rsid w:val="00466DBD"/>
    <w:rsid w:val="004725C3"/>
    <w:rsid w:val="00472EFA"/>
    <w:rsid w:val="00482300"/>
    <w:rsid w:val="004850F3"/>
    <w:rsid w:val="00486AFB"/>
    <w:rsid w:val="00487A6E"/>
    <w:rsid w:val="00495A2E"/>
    <w:rsid w:val="004A13A2"/>
    <w:rsid w:val="004A60F6"/>
    <w:rsid w:val="004B681A"/>
    <w:rsid w:val="004C3B4E"/>
    <w:rsid w:val="004C76B6"/>
    <w:rsid w:val="004D09FF"/>
    <w:rsid w:val="004D6483"/>
    <w:rsid w:val="004F2336"/>
    <w:rsid w:val="0051413D"/>
    <w:rsid w:val="0051529F"/>
    <w:rsid w:val="005178C8"/>
    <w:rsid w:val="00533EEB"/>
    <w:rsid w:val="00536A12"/>
    <w:rsid w:val="00536FDA"/>
    <w:rsid w:val="00550089"/>
    <w:rsid w:val="00553457"/>
    <w:rsid w:val="00554EAD"/>
    <w:rsid w:val="00564D65"/>
    <w:rsid w:val="005656E6"/>
    <w:rsid w:val="005659F1"/>
    <w:rsid w:val="005678DB"/>
    <w:rsid w:val="00572AB2"/>
    <w:rsid w:val="00574A3E"/>
    <w:rsid w:val="00576CC8"/>
    <w:rsid w:val="00577F44"/>
    <w:rsid w:val="005816C2"/>
    <w:rsid w:val="00583F01"/>
    <w:rsid w:val="00592004"/>
    <w:rsid w:val="005979CB"/>
    <w:rsid w:val="005A4F5F"/>
    <w:rsid w:val="005A61EC"/>
    <w:rsid w:val="005B1432"/>
    <w:rsid w:val="005B29BB"/>
    <w:rsid w:val="005C6880"/>
    <w:rsid w:val="005D19B0"/>
    <w:rsid w:val="005D61A5"/>
    <w:rsid w:val="005D7019"/>
    <w:rsid w:val="005E26F4"/>
    <w:rsid w:val="005E3703"/>
    <w:rsid w:val="005E7137"/>
    <w:rsid w:val="005E74D0"/>
    <w:rsid w:val="005F1237"/>
    <w:rsid w:val="005F5169"/>
    <w:rsid w:val="005F5C34"/>
    <w:rsid w:val="00600AC2"/>
    <w:rsid w:val="00602E8D"/>
    <w:rsid w:val="006039D3"/>
    <w:rsid w:val="0060489C"/>
    <w:rsid w:val="00613E70"/>
    <w:rsid w:val="00616EC5"/>
    <w:rsid w:val="006174BA"/>
    <w:rsid w:val="0062172C"/>
    <w:rsid w:val="00623304"/>
    <w:rsid w:val="0063071B"/>
    <w:rsid w:val="00646BC0"/>
    <w:rsid w:val="00651E70"/>
    <w:rsid w:val="00660A06"/>
    <w:rsid w:val="00666434"/>
    <w:rsid w:val="00671674"/>
    <w:rsid w:val="00674394"/>
    <w:rsid w:val="00676FFB"/>
    <w:rsid w:val="0068298E"/>
    <w:rsid w:val="00682C5E"/>
    <w:rsid w:val="00684776"/>
    <w:rsid w:val="006877DA"/>
    <w:rsid w:val="006946A7"/>
    <w:rsid w:val="0069616B"/>
    <w:rsid w:val="006A0C4C"/>
    <w:rsid w:val="006A1940"/>
    <w:rsid w:val="006A385E"/>
    <w:rsid w:val="006A3D9A"/>
    <w:rsid w:val="006B3674"/>
    <w:rsid w:val="006B3AE5"/>
    <w:rsid w:val="006C1114"/>
    <w:rsid w:val="006C1277"/>
    <w:rsid w:val="006C1A23"/>
    <w:rsid w:val="006C3A6B"/>
    <w:rsid w:val="006D10AE"/>
    <w:rsid w:val="006D25E8"/>
    <w:rsid w:val="006E36E9"/>
    <w:rsid w:val="006E6F65"/>
    <w:rsid w:val="006E712E"/>
    <w:rsid w:val="006F1F20"/>
    <w:rsid w:val="006F318A"/>
    <w:rsid w:val="006F4760"/>
    <w:rsid w:val="0070356E"/>
    <w:rsid w:val="00707B0B"/>
    <w:rsid w:val="00712687"/>
    <w:rsid w:val="00724EA1"/>
    <w:rsid w:val="00732FC0"/>
    <w:rsid w:val="007350A8"/>
    <w:rsid w:val="007356A2"/>
    <w:rsid w:val="00737002"/>
    <w:rsid w:val="007404B3"/>
    <w:rsid w:val="00743619"/>
    <w:rsid w:val="00752D44"/>
    <w:rsid w:val="007534C0"/>
    <w:rsid w:val="007558F7"/>
    <w:rsid w:val="00756236"/>
    <w:rsid w:val="007574AA"/>
    <w:rsid w:val="00757B8C"/>
    <w:rsid w:val="00763723"/>
    <w:rsid w:val="00763DB3"/>
    <w:rsid w:val="0077218B"/>
    <w:rsid w:val="00772E09"/>
    <w:rsid w:val="007805FD"/>
    <w:rsid w:val="00787560"/>
    <w:rsid w:val="00787CBD"/>
    <w:rsid w:val="00787FBC"/>
    <w:rsid w:val="00792E68"/>
    <w:rsid w:val="0079475B"/>
    <w:rsid w:val="00794E24"/>
    <w:rsid w:val="00795A0C"/>
    <w:rsid w:val="00796E56"/>
    <w:rsid w:val="007A7F48"/>
    <w:rsid w:val="007B49A0"/>
    <w:rsid w:val="007B5BA6"/>
    <w:rsid w:val="007B68BA"/>
    <w:rsid w:val="007C2176"/>
    <w:rsid w:val="007C21CD"/>
    <w:rsid w:val="007C4740"/>
    <w:rsid w:val="007D637A"/>
    <w:rsid w:val="007E112C"/>
    <w:rsid w:val="007E21C0"/>
    <w:rsid w:val="007E228E"/>
    <w:rsid w:val="007E6951"/>
    <w:rsid w:val="007E794E"/>
    <w:rsid w:val="007F5FD3"/>
    <w:rsid w:val="008036DB"/>
    <w:rsid w:val="00813C7A"/>
    <w:rsid w:val="00814142"/>
    <w:rsid w:val="008165E2"/>
    <w:rsid w:val="00817850"/>
    <w:rsid w:val="00817FB0"/>
    <w:rsid w:val="0082147E"/>
    <w:rsid w:val="00824C5B"/>
    <w:rsid w:val="00827BA3"/>
    <w:rsid w:val="0083198F"/>
    <w:rsid w:val="008353F8"/>
    <w:rsid w:val="0083562A"/>
    <w:rsid w:val="00836045"/>
    <w:rsid w:val="00837D34"/>
    <w:rsid w:val="00844EAB"/>
    <w:rsid w:val="008560D6"/>
    <w:rsid w:val="00856580"/>
    <w:rsid w:val="00860655"/>
    <w:rsid w:val="0086088A"/>
    <w:rsid w:val="008632A6"/>
    <w:rsid w:val="00865FF9"/>
    <w:rsid w:val="00871FF6"/>
    <w:rsid w:val="008734D7"/>
    <w:rsid w:val="00895459"/>
    <w:rsid w:val="008A31D3"/>
    <w:rsid w:val="008A487A"/>
    <w:rsid w:val="008B02FA"/>
    <w:rsid w:val="008B4A33"/>
    <w:rsid w:val="008B5B6F"/>
    <w:rsid w:val="008B61F7"/>
    <w:rsid w:val="008C1669"/>
    <w:rsid w:val="008C2117"/>
    <w:rsid w:val="008C33E7"/>
    <w:rsid w:val="008D0163"/>
    <w:rsid w:val="008D1E4D"/>
    <w:rsid w:val="008E0F4B"/>
    <w:rsid w:val="008E45BA"/>
    <w:rsid w:val="008E5CC1"/>
    <w:rsid w:val="008E62D1"/>
    <w:rsid w:val="008F0BEE"/>
    <w:rsid w:val="008F2734"/>
    <w:rsid w:val="008F36DB"/>
    <w:rsid w:val="009051E2"/>
    <w:rsid w:val="00913C07"/>
    <w:rsid w:val="00917ACB"/>
    <w:rsid w:val="009219A0"/>
    <w:rsid w:val="00921E51"/>
    <w:rsid w:val="009241FB"/>
    <w:rsid w:val="00931E00"/>
    <w:rsid w:val="009342F6"/>
    <w:rsid w:val="00936005"/>
    <w:rsid w:val="0094391A"/>
    <w:rsid w:val="009439BF"/>
    <w:rsid w:val="00966FF3"/>
    <w:rsid w:val="009737B0"/>
    <w:rsid w:val="00976B07"/>
    <w:rsid w:val="00982327"/>
    <w:rsid w:val="00982D92"/>
    <w:rsid w:val="0098498E"/>
    <w:rsid w:val="00990D32"/>
    <w:rsid w:val="00994A47"/>
    <w:rsid w:val="009A4362"/>
    <w:rsid w:val="009A59B5"/>
    <w:rsid w:val="009A7335"/>
    <w:rsid w:val="009B0410"/>
    <w:rsid w:val="009B40F9"/>
    <w:rsid w:val="009C1B55"/>
    <w:rsid w:val="009C27FC"/>
    <w:rsid w:val="009C757C"/>
    <w:rsid w:val="009D127F"/>
    <w:rsid w:val="009D13BF"/>
    <w:rsid w:val="009E276C"/>
    <w:rsid w:val="009E67B8"/>
    <w:rsid w:val="009E7FED"/>
    <w:rsid w:val="00A021C4"/>
    <w:rsid w:val="00A02594"/>
    <w:rsid w:val="00A11C69"/>
    <w:rsid w:val="00A221E9"/>
    <w:rsid w:val="00A249C4"/>
    <w:rsid w:val="00A41182"/>
    <w:rsid w:val="00A522E6"/>
    <w:rsid w:val="00A65C0F"/>
    <w:rsid w:val="00A65D5E"/>
    <w:rsid w:val="00A6732F"/>
    <w:rsid w:val="00A813FF"/>
    <w:rsid w:val="00A8377D"/>
    <w:rsid w:val="00A86C38"/>
    <w:rsid w:val="00A87C53"/>
    <w:rsid w:val="00A9794C"/>
    <w:rsid w:val="00AA241E"/>
    <w:rsid w:val="00AA2CA0"/>
    <w:rsid w:val="00AB5531"/>
    <w:rsid w:val="00AD1D81"/>
    <w:rsid w:val="00AD2465"/>
    <w:rsid w:val="00AD3EAC"/>
    <w:rsid w:val="00AD439C"/>
    <w:rsid w:val="00AD7338"/>
    <w:rsid w:val="00AE0488"/>
    <w:rsid w:val="00AE2453"/>
    <w:rsid w:val="00AF437B"/>
    <w:rsid w:val="00AF4B29"/>
    <w:rsid w:val="00B00D84"/>
    <w:rsid w:val="00B02CF7"/>
    <w:rsid w:val="00B073E3"/>
    <w:rsid w:val="00B10AA7"/>
    <w:rsid w:val="00B10F97"/>
    <w:rsid w:val="00B10FE1"/>
    <w:rsid w:val="00B12093"/>
    <w:rsid w:val="00B2064F"/>
    <w:rsid w:val="00B269E3"/>
    <w:rsid w:val="00B30AAF"/>
    <w:rsid w:val="00B33160"/>
    <w:rsid w:val="00B3661B"/>
    <w:rsid w:val="00B366B6"/>
    <w:rsid w:val="00B36ECF"/>
    <w:rsid w:val="00B42068"/>
    <w:rsid w:val="00B450F7"/>
    <w:rsid w:val="00B464F1"/>
    <w:rsid w:val="00B53CFB"/>
    <w:rsid w:val="00B552A9"/>
    <w:rsid w:val="00B60BBD"/>
    <w:rsid w:val="00B63348"/>
    <w:rsid w:val="00B65022"/>
    <w:rsid w:val="00B65BA3"/>
    <w:rsid w:val="00B65ED8"/>
    <w:rsid w:val="00B677BA"/>
    <w:rsid w:val="00B6785F"/>
    <w:rsid w:val="00B72248"/>
    <w:rsid w:val="00B72605"/>
    <w:rsid w:val="00B76428"/>
    <w:rsid w:val="00B82B28"/>
    <w:rsid w:val="00B922E8"/>
    <w:rsid w:val="00B94C51"/>
    <w:rsid w:val="00B94F3E"/>
    <w:rsid w:val="00BA002B"/>
    <w:rsid w:val="00BA33E2"/>
    <w:rsid w:val="00BA5377"/>
    <w:rsid w:val="00BA78D0"/>
    <w:rsid w:val="00BB6E8D"/>
    <w:rsid w:val="00BC0821"/>
    <w:rsid w:val="00BC2992"/>
    <w:rsid w:val="00BC4090"/>
    <w:rsid w:val="00BC7E98"/>
    <w:rsid w:val="00BD3BE0"/>
    <w:rsid w:val="00BE1986"/>
    <w:rsid w:val="00BE35F2"/>
    <w:rsid w:val="00BE708B"/>
    <w:rsid w:val="00BF5316"/>
    <w:rsid w:val="00C06824"/>
    <w:rsid w:val="00C07BE6"/>
    <w:rsid w:val="00C1327E"/>
    <w:rsid w:val="00C1593D"/>
    <w:rsid w:val="00C23A35"/>
    <w:rsid w:val="00C313F2"/>
    <w:rsid w:val="00C3572F"/>
    <w:rsid w:val="00C43D2D"/>
    <w:rsid w:val="00C443E5"/>
    <w:rsid w:val="00C461D8"/>
    <w:rsid w:val="00C467FC"/>
    <w:rsid w:val="00C4770E"/>
    <w:rsid w:val="00C64E81"/>
    <w:rsid w:val="00C66AAB"/>
    <w:rsid w:val="00C718A2"/>
    <w:rsid w:val="00C80A19"/>
    <w:rsid w:val="00C8368F"/>
    <w:rsid w:val="00C9551C"/>
    <w:rsid w:val="00C97416"/>
    <w:rsid w:val="00CA00E8"/>
    <w:rsid w:val="00CA3249"/>
    <w:rsid w:val="00CA5F1E"/>
    <w:rsid w:val="00CA5F99"/>
    <w:rsid w:val="00CB1947"/>
    <w:rsid w:val="00CB1B37"/>
    <w:rsid w:val="00CB1C46"/>
    <w:rsid w:val="00CC1E17"/>
    <w:rsid w:val="00CD66CD"/>
    <w:rsid w:val="00CD71E4"/>
    <w:rsid w:val="00CF3365"/>
    <w:rsid w:val="00CF6B45"/>
    <w:rsid w:val="00D01ED9"/>
    <w:rsid w:val="00D03D2F"/>
    <w:rsid w:val="00D063A4"/>
    <w:rsid w:val="00D07AFC"/>
    <w:rsid w:val="00D15C30"/>
    <w:rsid w:val="00D16028"/>
    <w:rsid w:val="00D319B2"/>
    <w:rsid w:val="00D405D6"/>
    <w:rsid w:val="00D53C4B"/>
    <w:rsid w:val="00D53C9D"/>
    <w:rsid w:val="00D64A4D"/>
    <w:rsid w:val="00D73FB3"/>
    <w:rsid w:val="00D7465C"/>
    <w:rsid w:val="00D802CE"/>
    <w:rsid w:val="00D8359B"/>
    <w:rsid w:val="00D93D84"/>
    <w:rsid w:val="00D93ED6"/>
    <w:rsid w:val="00D95EFF"/>
    <w:rsid w:val="00D970A6"/>
    <w:rsid w:val="00DA559E"/>
    <w:rsid w:val="00DA57DD"/>
    <w:rsid w:val="00DC12BF"/>
    <w:rsid w:val="00DC2843"/>
    <w:rsid w:val="00DC3627"/>
    <w:rsid w:val="00DC44CB"/>
    <w:rsid w:val="00DD10C1"/>
    <w:rsid w:val="00DD3FE9"/>
    <w:rsid w:val="00DE6233"/>
    <w:rsid w:val="00DF5827"/>
    <w:rsid w:val="00DF5FDE"/>
    <w:rsid w:val="00E02219"/>
    <w:rsid w:val="00E02D03"/>
    <w:rsid w:val="00E06278"/>
    <w:rsid w:val="00E06B91"/>
    <w:rsid w:val="00E15E76"/>
    <w:rsid w:val="00E15F52"/>
    <w:rsid w:val="00E16F8C"/>
    <w:rsid w:val="00E17F46"/>
    <w:rsid w:val="00E17F8A"/>
    <w:rsid w:val="00E240F1"/>
    <w:rsid w:val="00E40353"/>
    <w:rsid w:val="00E51DF8"/>
    <w:rsid w:val="00E54B66"/>
    <w:rsid w:val="00E54DA5"/>
    <w:rsid w:val="00E575AE"/>
    <w:rsid w:val="00E735B3"/>
    <w:rsid w:val="00E739CE"/>
    <w:rsid w:val="00E73F03"/>
    <w:rsid w:val="00E80C21"/>
    <w:rsid w:val="00E853BA"/>
    <w:rsid w:val="00E9075C"/>
    <w:rsid w:val="00EA02CC"/>
    <w:rsid w:val="00EA1B91"/>
    <w:rsid w:val="00EA3D2D"/>
    <w:rsid w:val="00EA3FC5"/>
    <w:rsid w:val="00EA5DD3"/>
    <w:rsid w:val="00EB2D64"/>
    <w:rsid w:val="00EB3016"/>
    <w:rsid w:val="00EC1E84"/>
    <w:rsid w:val="00EC5022"/>
    <w:rsid w:val="00EC6EB3"/>
    <w:rsid w:val="00EC7C55"/>
    <w:rsid w:val="00ED4067"/>
    <w:rsid w:val="00ED683B"/>
    <w:rsid w:val="00EE2003"/>
    <w:rsid w:val="00EE334D"/>
    <w:rsid w:val="00EF12C9"/>
    <w:rsid w:val="00EF3184"/>
    <w:rsid w:val="00EF6C07"/>
    <w:rsid w:val="00F02138"/>
    <w:rsid w:val="00F070CE"/>
    <w:rsid w:val="00F07B28"/>
    <w:rsid w:val="00F17EA6"/>
    <w:rsid w:val="00F2471B"/>
    <w:rsid w:val="00F33A19"/>
    <w:rsid w:val="00F3559F"/>
    <w:rsid w:val="00F36175"/>
    <w:rsid w:val="00F45688"/>
    <w:rsid w:val="00F46F92"/>
    <w:rsid w:val="00F540A2"/>
    <w:rsid w:val="00F54B5D"/>
    <w:rsid w:val="00F56770"/>
    <w:rsid w:val="00F6243E"/>
    <w:rsid w:val="00F71F2D"/>
    <w:rsid w:val="00F74B95"/>
    <w:rsid w:val="00F81154"/>
    <w:rsid w:val="00F8572C"/>
    <w:rsid w:val="00F90B73"/>
    <w:rsid w:val="00FB08AF"/>
    <w:rsid w:val="00FB63E8"/>
    <w:rsid w:val="00FB6F75"/>
    <w:rsid w:val="00FD1AB2"/>
    <w:rsid w:val="00FD3ABC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C8C477"/>
  <w15:docId w15:val="{5563F9F0-CD9F-4507-8115-67CB5346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70E"/>
    <w:rPr>
      <w:rFonts w:ascii="Calibri" w:eastAsia="Calibri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0C4A1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es-MX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4A1D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502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5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22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6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24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45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24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453"/>
    <w:rPr>
      <w:rFonts w:ascii="Calibri" w:eastAsia="Calibri" w:hAnsi="Calibri" w:cs="Times New Roman"/>
    </w:rPr>
  </w:style>
  <w:style w:type="paragraph" w:customStyle="1" w:styleId="Prrafodelista1">
    <w:name w:val="Párrafo de lista1"/>
    <w:basedOn w:val="Normal"/>
    <w:uiPriority w:val="34"/>
    <w:qFormat/>
    <w:rsid w:val="007805FD"/>
    <w:pPr>
      <w:spacing w:after="0" w:line="240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C4A1D"/>
    <w:rPr>
      <w:rFonts w:ascii="Times New Roman" w:eastAsia="Times New Roman" w:hAnsi="Times New Roman" w:cs="Times New Roman"/>
      <w:b/>
      <w:bCs/>
      <w:sz w:val="36"/>
      <w:szCs w:val="36"/>
      <w:lang w:eastAsia="es-MX"/>
    </w:rPr>
  </w:style>
  <w:style w:type="character" w:customStyle="1" w:styleId="Heading4Char">
    <w:name w:val="Heading 4 Char"/>
    <w:basedOn w:val="DefaultParagraphFont"/>
    <w:link w:val="Heading4"/>
    <w:uiPriority w:val="9"/>
    <w:rsid w:val="000C4A1D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DefaultParagraphFont"/>
    <w:uiPriority w:val="99"/>
    <w:unhideWhenUsed/>
    <w:rsid w:val="000C4A1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C4A1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MX"/>
    </w:rPr>
  </w:style>
  <w:style w:type="character" w:styleId="Strong">
    <w:name w:val="Strong"/>
    <w:basedOn w:val="DefaultParagraphFont"/>
    <w:uiPriority w:val="22"/>
    <w:qFormat/>
    <w:rsid w:val="000C4A1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C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4A1D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A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A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A1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A1D"/>
    <w:rPr>
      <w:color w:val="605E5C"/>
      <w:shd w:val="clear" w:color="auto" w:fill="E1DFDD"/>
    </w:rPr>
  </w:style>
  <w:style w:type="character" w:customStyle="1" w:styleId="citation-volume-pages">
    <w:name w:val="citation-volume-pages"/>
    <w:basedOn w:val="DefaultParagraphFont"/>
    <w:rsid w:val="000C4A1D"/>
  </w:style>
  <w:style w:type="paragraph" w:customStyle="1" w:styleId="TableParagraph">
    <w:name w:val="Table Paragraph"/>
    <w:basedOn w:val="Normal"/>
    <w:uiPriority w:val="1"/>
    <w:qFormat/>
    <w:rsid w:val="000C4A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BodyText">
    <w:name w:val="Body Text"/>
    <w:basedOn w:val="Normal"/>
    <w:link w:val="BodyTextChar"/>
    <w:uiPriority w:val="1"/>
    <w:qFormat/>
    <w:rsid w:val="000C4A1D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C4A1D"/>
    <w:rPr>
      <w:rFonts w:ascii="Arial" w:eastAsia="Arial" w:hAnsi="Arial" w:cs="Arial"/>
      <w:sz w:val="19"/>
      <w:szCs w:val="19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C4A1D"/>
    <w:rPr>
      <w:vertAlign w:val="superscript"/>
    </w:rPr>
  </w:style>
  <w:style w:type="paragraph" w:styleId="Revision">
    <w:name w:val="Revision"/>
    <w:hidden/>
    <w:uiPriority w:val="99"/>
    <w:semiHidden/>
    <w:rsid w:val="000C4A1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C4A1D"/>
    <w:rPr>
      <w:i/>
      <w:iCs/>
    </w:rPr>
  </w:style>
  <w:style w:type="table" w:customStyle="1" w:styleId="Tablanormal21">
    <w:name w:val="Tabla normal 21"/>
    <w:basedOn w:val="TableNormal"/>
    <w:uiPriority w:val="42"/>
    <w:rsid w:val="000C4A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0C4A1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s-MX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C4A1D"/>
    <w:pPr>
      <w:spacing w:after="120" w:line="259" w:lineRule="auto"/>
      <w:ind w:left="283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C4A1D"/>
    <w:rPr>
      <w:sz w:val="16"/>
      <w:szCs w:val="16"/>
    </w:rPr>
  </w:style>
  <w:style w:type="table" w:customStyle="1" w:styleId="Tablanormal31">
    <w:name w:val="Tabla normal 31"/>
    <w:basedOn w:val="TableNormal"/>
    <w:uiPriority w:val="43"/>
    <w:rsid w:val="000C4A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eNormal"/>
    <w:uiPriority w:val="45"/>
    <w:rsid w:val="000C4A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d">
    <w:name w:val="gd"/>
    <w:basedOn w:val="DefaultParagraphFont"/>
    <w:rsid w:val="00C443E5"/>
  </w:style>
  <w:style w:type="character" w:customStyle="1" w:styleId="mw-headline">
    <w:name w:val="mw-headline"/>
    <w:basedOn w:val="DefaultParagraphFont"/>
    <w:rsid w:val="008C1669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B02FA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8B02FA"/>
  </w:style>
  <w:style w:type="paragraph" w:customStyle="1" w:styleId="Body">
    <w:name w:val="Body"/>
    <w:rsid w:val="008B02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/>
    </w:rPr>
  </w:style>
  <w:style w:type="table" w:customStyle="1" w:styleId="PlainTable21">
    <w:name w:val="Plain Table 21"/>
    <w:basedOn w:val="TableNormal"/>
    <w:uiPriority w:val="99"/>
    <w:rsid w:val="00307C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61576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4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1E7658-3D55-49D7-A61C-EF5399A6E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8</Pages>
  <Words>1535</Words>
  <Characters>8754</Characters>
  <Application>Microsoft Office Word</Application>
  <DocSecurity>0</DocSecurity>
  <Lines>72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a Sanchez Arenas</dc:creator>
  <cp:keywords/>
  <dc:description/>
  <cp:lastModifiedBy>chn off31</cp:lastModifiedBy>
  <cp:revision>48</cp:revision>
  <cp:lastPrinted>2021-05-28T17:15:00Z</cp:lastPrinted>
  <dcterms:created xsi:type="dcterms:W3CDTF">2021-05-27T21:20:00Z</dcterms:created>
  <dcterms:modified xsi:type="dcterms:W3CDTF">2021-07-1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6364e83-5f05-311a-91ce-08cf6d93c5e8</vt:lpwstr>
  </property>
</Properties>
</file>